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218BF3" w14:textId="5A6B73E8" w:rsidR="00C246DA" w:rsidRPr="00081057" w:rsidRDefault="008843EB" w:rsidP="00094B45">
      <w:pPr>
        <w:rPr>
          <w:rFonts w:ascii="Arial" w:hAnsi="Arial" w:cs="Arial"/>
          <w:b/>
          <w:sz w:val="18"/>
          <w:szCs w:val="18"/>
          <w:u w:val="single"/>
        </w:rPr>
      </w:pPr>
      <w:r w:rsidRPr="00081057">
        <w:rPr>
          <w:rFonts w:ascii="Arial" w:hAnsi="Arial" w:cs="Arial"/>
          <w:b/>
          <w:sz w:val="18"/>
          <w:szCs w:val="18"/>
          <w:u w:val="single"/>
        </w:rPr>
        <w:t>Additional File 2:</w:t>
      </w:r>
      <w:r w:rsidR="00764997" w:rsidRPr="00081057">
        <w:rPr>
          <w:rFonts w:ascii="Arial" w:hAnsi="Arial" w:cs="Arial"/>
          <w:b/>
          <w:sz w:val="18"/>
          <w:szCs w:val="18"/>
          <w:u w:val="single"/>
        </w:rPr>
        <w:t xml:space="preserve"> </w:t>
      </w:r>
      <w:r w:rsidR="00C246DA" w:rsidRPr="00081057">
        <w:rPr>
          <w:rFonts w:ascii="Arial" w:hAnsi="Arial" w:cs="Arial"/>
          <w:b/>
          <w:sz w:val="18"/>
          <w:szCs w:val="18"/>
          <w:u w:val="single"/>
        </w:rPr>
        <w:t>Sample Search Strategy</w:t>
      </w:r>
    </w:p>
    <w:p w14:paraId="6B830689" w14:textId="77777777" w:rsidR="00C246DA" w:rsidRPr="00081057" w:rsidRDefault="00C246DA" w:rsidP="00094B45">
      <w:pPr>
        <w:rPr>
          <w:rFonts w:ascii="Arial" w:hAnsi="Arial" w:cs="Arial"/>
          <w:b/>
          <w:sz w:val="18"/>
          <w:szCs w:val="18"/>
          <w:u w:val="single"/>
        </w:rPr>
      </w:pPr>
    </w:p>
    <w:p w14:paraId="105F15AB" w14:textId="029DBB85" w:rsidR="00F9700B" w:rsidRPr="00081057" w:rsidRDefault="005407BE" w:rsidP="00764997">
      <w:pPr>
        <w:pStyle w:val="ListParagraph"/>
        <w:numPr>
          <w:ilvl w:val="0"/>
          <w:numId w:val="7"/>
        </w:numPr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i/>
          <w:sz w:val="18"/>
          <w:szCs w:val="18"/>
        </w:rPr>
        <w:t xml:space="preserve">Ovid </w:t>
      </w:r>
      <w:r w:rsidR="003928F3" w:rsidRPr="00081057">
        <w:rPr>
          <w:rFonts w:ascii="Arial" w:hAnsi="Arial" w:cs="Arial"/>
          <w:i/>
          <w:sz w:val="18"/>
          <w:szCs w:val="18"/>
        </w:rPr>
        <w:t xml:space="preserve">Search terms for </w:t>
      </w:r>
      <w:proofErr w:type="spellStart"/>
      <w:r w:rsidR="003928F3" w:rsidRPr="00081057">
        <w:rPr>
          <w:rFonts w:ascii="Arial" w:hAnsi="Arial" w:cs="Arial"/>
          <w:i/>
          <w:sz w:val="18"/>
          <w:szCs w:val="18"/>
        </w:rPr>
        <w:t>EconLit</w:t>
      </w:r>
      <w:proofErr w:type="spellEnd"/>
      <w:r w:rsidR="001B7B31" w:rsidRPr="00081057">
        <w:rPr>
          <w:rFonts w:ascii="Arial" w:hAnsi="Arial" w:cs="Arial"/>
          <w:i/>
          <w:sz w:val="18"/>
          <w:szCs w:val="18"/>
        </w:rPr>
        <w:t>, MEDLINE</w:t>
      </w:r>
      <w:r w:rsidR="00536403" w:rsidRPr="00081057">
        <w:rPr>
          <w:rFonts w:ascii="Arial" w:hAnsi="Arial" w:cs="Arial"/>
          <w:i/>
          <w:sz w:val="18"/>
          <w:szCs w:val="18"/>
        </w:rPr>
        <w:t>, EMBASE, PsycINFO, HMIC, Global Health, Social Policy &amp; Practise</w:t>
      </w:r>
    </w:p>
    <w:p w14:paraId="782F8660" w14:textId="77777777" w:rsidR="00764997" w:rsidRPr="00081057" w:rsidRDefault="00764997" w:rsidP="00764997">
      <w:pPr>
        <w:rPr>
          <w:rFonts w:ascii="Arial" w:hAnsi="Arial" w:cs="Arial"/>
          <w:b/>
          <w:sz w:val="18"/>
          <w:szCs w:val="18"/>
          <w:u w:val="single"/>
        </w:rPr>
      </w:pPr>
    </w:p>
    <w:p w14:paraId="61074B0D" w14:textId="77777777" w:rsidR="00A55705" w:rsidRPr="00081057" w:rsidRDefault="00A55705" w:rsidP="00A55705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* for truncation</w:t>
      </w:r>
    </w:p>
    <w:p w14:paraId="6FD717D8" w14:textId="3B93793A" w:rsidR="00A55705" w:rsidRPr="00081057" w:rsidRDefault="00A55705" w:rsidP="00A55705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# for alternative letter in words</w:t>
      </w:r>
    </w:p>
    <w:p w14:paraId="239E7DBD" w14:textId="124A8312" w:rsidR="00A55705" w:rsidRPr="00081057" w:rsidRDefault="00A55705" w:rsidP="00A55705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? for characters which are sometimes there sometimes not</w:t>
      </w:r>
    </w:p>
    <w:p w14:paraId="29BAA1C5" w14:textId="5599AD45" w:rsidR="00A55705" w:rsidRPr="00081057" w:rsidRDefault="00A55705" w:rsidP="00A55705">
      <w:pPr>
        <w:ind w:left="360"/>
        <w:jc w:val="both"/>
        <w:rPr>
          <w:rFonts w:ascii="Arial" w:hAnsi="Arial" w:cs="Arial"/>
          <w:b/>
          <w:sz w:val="14"/>
          <w:szCs w:val="18"/>
        </w:rPr>
      </w:pPr>
      <w:proofErr w:type="spellStart"/>
      <w:r w:rsidRPr="00081057">
        <w:rPr>
          <w:rFonts w:ascii="Arial" w:hAnsi="Arial" w:cs="Arial"/>
          <w:b/>
          <w:sz w:val="14"/>
          <w:szCs w:val="18"/>
        </w:rPr>
        <w:t>adj</w:t>
      </w:r>
      <w:proofErr w:type="spellEnd"/>
      <w:r w:rsidRPr="00081057">
        <w:rPr>
          <w:rFonts w:ascii="Arial" w:hAnsi="Arial" w:cs="Arial"/>
          <w:b/>
          <w:sz w:val="14"/>
          <w:szCs w:val="18"/>
        </w:rPr>
        <w:t># to find words within # words of each other</w:t>
      </w:r>
    </w:p>
    <w:p w14:paraId="028A00D1" w14:textId="65C1B491" w:rsidR="00A55705" w:rsidRPr="00081057" w:rsidRDefault="00A55705" w:rsidP="00A55705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 xml:space="preserve">- searches both hyphenated and spaced words </w:t>
      </w:r>
    </w:p>
    <w:p w14:paraId="03991539" w14:textId="77777777" w:rsidR="00A55705" w:rsidRPr="00081057" w:rsidRDefault="00A55705" w:rsidP="00D66260">
      <w:pPr>
        <w:ind w:left="360"/>
        <w:jc w:val="both"/>
        <w:rPr>
          <w:rFonts w:ascii="Arial" w:hAnsi="Arial" w:cs="Arial"/>
          <w:i/>
          <w:sz w:val="18"/>
          <w:szCs w:val="18"/>
        </w:rPr>
      </w:pPr>
    </w:p>
    <w:p w14:paraId="7816A56C" w14:textId="3E642E3D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>sector*</w:t>
      </w:r>
      <w:r w:rsidR="00FA3493" w:rsidRPr="00081057">
        <w:rPr>
          <w:rFonts w:ascii="Arial" w:hAnsi="Arial" w:cs="Arial"/>
          <w:sz w:val="18"/>
          <w:szCs w:val="18"/>
        </w:rPr>
        <w:t xml:space="preserve"> adj3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 fund*</w:t>
      </w:r>
    </w:p>
    <w:p w14:paraId="17D51760" w14:textId="1FB22DF8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64EE6A28" w14:textId="4074275E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272AD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296B67C9" w14:textId="43170901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C21F9D" w:rsidRPr="00081057">
        <w:rPr>
          <w:rFonts w:ascii="Arial" w:hAnsi="Arial" w:cs="Arial"/>
          <w:sz w:val="18"/>
          <w:szCs w:val="18"/>
          <w:lang w:val="en-US"/>
        </w:rPr>
        <w:t>sector</w:t>
      </w:r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18794909" w14:textId="65C14C9E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C21F9D" w:rsidRPr="00081057">
        <w:rPr>
          <w:rFonts w:ascii="Arial" w:hAnsi="Arial" w:cs="Arial"/>
          <w:sz w:val="18"/>
          <w:szCs w:val="18"/>
          <w:lang w:val="en-US"/>
        </w:rPr>
        <w:t>sector</w:t>
      </w:r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60563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FF3AEE4" w14:textId="43A540C2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lign*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42894BC0" w14:textId="35B239E1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lign*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282BE662" w14:textId="116339B1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lign*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272AD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7320B14" w14:textId="26A903AF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lign*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15DFD110" w14:textId="3CFF15E2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lign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60563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66421A3" w14:textId="20F7599E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fund*</w:t>
      </w:r>
      <w:bookmarkStart w:id="0" w:name="_GoBack"/>
      <w:bookmarkEnd w:id="0"/>
    </w:p>
    <w:p w14:paraId="0A6B475B" w14:textId="4C35C60F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509D1911" w14:textId="45FC081D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272AD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5D7850E" w14:textId="70D01221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281848CC" w14:textId="795474C5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C21F9D" w:rsidRPr="00081057">
        <w:rPr>
          <w:rFonts w:ascii="Arial" w:hAnsi="Arial" w:cs="Arial"/>
          <w:sz w:val="18"/>
          <w:szCs w:val="18"/>
          <w:lang w:val="en-US"/>
        </w:rPr>
        <w:t>sector</w:t>
      </w:r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60563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6AD845D" w14:textId="3810A247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09BBBDDA" w14:textId="712E493E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026F146A" w14:textId="17BCCC5B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A6ECD2B" w14:textId="40F88A36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07C1E057" w14:textId="19DB1A94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60563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3C81B6F" w14:textId="36834D6C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nsoli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d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1ED14326" w14:textId="663DECA4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Consolid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5D09C9C4" w14:textId="70AC498F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Consolid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5B8E508C" w14:textId="1C8EE811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Consolid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7DB4FDB9" w14:textId="3169840E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nsolidate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23768D82" w14:textId="6031675F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-fund*</w:t>
      </w:r>
    </w:p>
    <w:p w14:paraId="161F6BE7" w14:textId="53EA35C5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-budget*</w:t>
      </w:r>
    </w:p>
    <w:p w14:paraId="4E7B2ED2" w14:textId="1AE76439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6C00714" w14:textId="2B3E72B4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-commission*</w:t>
      </w:r>
    </w:p>
    <w:p w14:paraId="6FDC6D78" w14:textId="685B6348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-payment</w:t>
      </w:r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6608150" w14:textId="37FBE98C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6F4DC97A" w14:textId="563B7F3E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272AD"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1637516C" w14:textId="438D5021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ross-</w:t>
      </w:r>
      <w:r w:rsidR="004272AD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272AD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4272AD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33B58B3" w14:textId="1F47DD54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Cross-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76C6BB44" w14:textId="2302A31A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ross-sector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10B23A7" w14:textId="3737F024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Flexible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fund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6363928F" w14:textId="78046ACB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Flexible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7DFA706E" w14:textId="5C81E628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Flexible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0BB82F2A" w14:textId="7E676278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Flexible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33F613D5" w14:textId="5F39A2E8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Flexible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ayment</w:t>
      </w:r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0263A75A" w14:textId="3EFEE8A7" w:rsidR="00C21F9D" w:rsidRPr="00081057" w:rsidRDefault="004272A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Fund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C21F9D" w:rsidRPr="00081057">
        <w:rPr>
          <w:rFonts w:ascii="Arial" w:hAnsi="Arial" w:cs="Arial"/>
          <w:sz w:val="18"/>
          <w:szCs w:val="18"/>
          <w:lang w:val="en-US"/>
        </w:rPr>
        <w:t>i</w:t>
      </w:r>
      <w:r w:rsidR="004575BA" w:rsidRPr="00081057">
        <w:rPr>
          <w:rFonts w:ascii="Arial" w:hAnsi="Arial" w:cs="Arial"/>
          <w:sz w:val="18"/>
          <w:szCs w:val="18"/>
          <w:lang w:val="en-US"/>
        </w:rPr>
        <w:t>ntersector</w:t>
      </w:r>
      <w:proofErr w:type="spellEnd"/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417DA6C" w14:textId="57A88839" w:rsidR="00C21F9D" w:rsidRPr="00081057" w:rsidRDefault="004272A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C21F9D" w:rsidRPr="00081057">
        <w:rPr>
          <w:rFonts w:ascii="Arial" w:hAnsi="Arial" w:cs="Arial"/>
          <w:sz w:val="18"/>
          <w:szCs w:val="18"/>
          <w:lang w:val="en-US"/>
        </w:rPr>
        <w:t>i</w:t>
      </w:r>
      <w:r w:rsidR="004575BA" w:rsidRPr="00081057">
        <w:rPr>
          <w:rFonts w:ascii="Arial" w:hAnsi="Arial" w:cs="Arial"/>
          <w:sz w:val="18"/>
          <w:szCs w:val="18"/>
          <w:lang w:val="en-US"/>
        </w:rPr>
        <w:t>ntersector</w:t>
      </w:r>
      <w:proofErr w:type="spellEnd"/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C21F9D"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22339F3" w14:textId="46C42124" w:rsidR="00C21F9D" w:rsidRPr="00081057" w:rsidRDefault="004272A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mmission*</w:t>
      </w:r>
      <w:r w:rsidR="004575BA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575BA"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C21F9D"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C731284" w14:textId="777EDE3A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Integr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3B570511" w14:textId="6D3849ED" w:rsidR="00BB2AAC" w:rsidRPr="00081057" w:rsidRDefault="00BB2AAC" w:rsidP="00BB2AAC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Integr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68A58470" w14:textId="2378FFDC" w:rsidR="00C21F9D" w:rsidRPr="00081057" w:rsidRDefault="004272A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Integrate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0D69DCC" w14:textId="73FC7103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</w:t>
      </w:r>
      <w:r w:rsidR="004575BA" w:rsidRPr="00081057">
        <w:rPr>
          <w:rFonts w:ascii="Arial" w:hAnsi="Arial" w:cs="Arial"/>
          <w:sz w:val="18"/>
          <w:szCs w:val="18"/>
          <w:lang w:val="en-US"/>
        </w:rPr>
        <w:t>ntegrate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575BA"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34705E2C" w14:textId="368874FB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grate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55D98743" w14:textId="2BFC8273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152707E8" w14:textId="11253146" w:rsidR="00C21F9D" w:rsidRPr="00081057" w:rsidRDefault="004575BA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15671EB5" w14:textId="5AE00672" w:rsidR="00C21F9D" w:rsidRPr="00081057" w:rsidRDefault="004575BA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011CDE9" w14:textId="5F643035" w:rsidR="00C21F9D" w:rsidRPr="00081057" w:rsidRDefault="004575BA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commission</w:t>
      </w:r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6153A6A" w14:textId="219A5791" w:rsidR="00C21F9D" w:rsidRPr="00081057" w:rsidRDefault="00C21F9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</w:t>
      </w:r>
      <w:r w:rsidR="004575BA" w:rsidRPr="00081057">
        <w:rPr>
          <w:rFonts w:ascii="Arial" w:hAnsi="Arial" w:cs="Arial"/>
          <w:sz w:val="18"/>
          <w:szCs w:val="18"/>
          <w:lang w:val="en-US"/>
        </w:rPr>
        <w:t>sector</w:t>
      </w:r>
      <w:proofErr w:type="spellEnd"/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ayment</w:t>
      </w:r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76EB505" w14:textId="391E283F" w:rsidR="000E0B21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4575BA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575BA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1D2369B8" w14:textId="54FAD92B" w:rsidR="000E0B21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4575BA" w:rsidRPr="00081057">
        <w:rPr>
          <w:rFonts w:ascii="Arial" w:hAnsi="Arial" w:cs="Arial"/>
          <w:sz w:val="18"/>
          <w:szCs w:val="18"/>
          <w:lang w:val="en-US"/>
        </w:rPr>
        <w:t xml:space="preserve">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4575BA"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729B76B5" w14:textId="366A301F" w:rsidR="000E0B21" w:rsidRPr="00081057" w:rsidRDefault="000E0B21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4575BA" w:rsidRPr="00081057">
        <w:rPr>
          <w:rFonts w:ascii="Arial" w:hAnsi="Arial" w:cs="Arial"/>
          <w:sz w:val="18"/>
          <w:szCs w:val="18"/>
          <w:lang w:val="en-US"/>
        </w:rPr>
        <w:t>sector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4575BA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4575B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5125E6CD" w14:textId="22C4E583" w:rsidR="000E0B21" w:rsidRPr="00081057" w:rsidRDefault="000E0B21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654F66" w:rsidRPr="00081057">
        <w:rPr>
          <w:rFonts w:ascii="Arial" w:hAnsi="Arial" w:cs="Arial"/>
          <w:sz w:val="18"/>
          <w:szCs w:val="18"/>
          <w:lang w:val="en-US"/>
        </w:rPr>
        <w:t>sector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</w:t>
      </w:r>
      <w:r w:rsidR="00654F66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61439CA" w14:textId="76A59AAB" w:rsidR="000E0B21" w:rsidRPr="00081057" w:rsidRDefault="000E0B21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>Inter-</w:t>
      </w:r>
      <w:r w:rsidR="00654F66" w:rsidRPr="00081057">
        <w:rPr>
          <w:rFonts w:ascii="Arial" w:hAnsi="Arial" w:cs="Arial"/>
          <w:sz w:val="18"/>
          <w:szCs w:val="18"/>
          <w:lang w:val="en-US"/>
        </w:rPr>
        <w:t>sector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ayment</w:t>
      </w:r>
      <w:r w:rsidR="00654F66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0F9C2C4" w14:textId="4A2B8848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="00654F66"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="00654F66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654F66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48B19E83" w14:textId="03181D3C" w:rsidR="00C21F9D" w:rsidRPr="00081057" w:rsidRDefault="00654F66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budge</w:t>
      </w:r>
      <w:r w:rsidRPr="00081057">
        <w:rPr>
          <w:rFonts w:ascii="Arial" w:hAnsi="Arial" w:cs="Arial"/>
          <w:sz w:val="18"/>
          <w:szCs w:val="18"/>
          <w:lang w:val="en-US"/>
        </w:rPr>
        <w:t>t*</w:t>
      </w:r>
    </w:p>
    <w:p w14:paraId="611AE21A" w14:textId="673C0A4D" w:rsidR="00C21F9D" w:rsidRPr="00081057" w:rsidRDefault="00654F66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2B0F2A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2B0F2A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5F60E978" w14:textId="06155DF3" w:rsidR="00C21F9D" w:rsidRPr="00081057" w:rsidRDefault="00654F66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commissio</w:t>
      </w:r>
      <w:r w:rsidRPr="00081057">
        <w:rPr>
          <w:rFonts w:ascii="Arial" w:hAnsi="Arial" w:cs="Arial"/>
          <w:sz w:val="18"/>
          <w:szCs w:val="18"/>
          <w:lang w:val="en-US"/>
        </w:rPr>
        <w:t>n*</w:t>
      </w:r>
    </w:p>
    <w:p w14:paraId="23E97B42" w14:textId="7CC1D537" w:rsidR="00C21F9D" w:rsidRPr="00081057" w:rsidRDefault="003F2116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hAnsi="Arial" w:cs="Arial"/>
          <w:sz w:val="18"/>
          <w:szCs w:val="18"/>
          <w:lang w:val="en-US"/>
        </w:rPr>
        <w:t>payment</w:t>
      </w:r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F2A6493" w14:textId="331DAA0C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992ADF" w:rsidRPr="00081057">
        <w:rPr>
          <w:rFonts w:ascii="Arial" w:hAnsi="Arial" w:cs="Arial"/>
          <w:sz w:val="18"/>
          <w:szCs w:val="18"/>
          <w:lang w:val="en-US"/>
        </w:rPr>
        <w:t>organi#</w:t>
      </w:r>
      <w:r w:rsidR="003F2116" w:rsidRPr="00081057">
        <w:rPr>
          <w:rFonts w:ascii="Arial" w:hAnsi="Arial" w:cs="Arial"/>
          <w:sz w:val="18"/>
          <w:szCs w:val="18"/>
          <w:lang w:val="en-US"/>
        </w:rPr>
        <w:t>ation</w:t>
      </w:r>
      <w:proofErr w:type="spellEnd"/>
      <w:r w:rsidR="003F2116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3F2116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28612DD3" w14:textId="14116CFF" w:rsidR="00C21F9D" w:rsidRPr="00081057" w:rsidRDefault="00C21F9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992ADF" w:rsidRPr="00081057">
        <w:rPr>
          <w:rFonts w:ascii="Arial" w:hAnsi="Arial" w:cs="Arial"/>
          <w:sz w:val="18"/>
          <w:szCs w:val="18"/>
          <w:lang w:val="en-US"/>
        </w:rPr>
        <w:t>organi#ation</w:t>
      </w:r>
      <w:proofErr w:type="spellEnd"/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</w:t>
      </w:r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327CA00" w14:textId="7B8F35EB" w:rsidR="00C21F9D" w:rsidRPr="00081057" w:rsidRDefault="00C21F9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992ADF" w:rsidRPr="00081057">
        <w:rPr>
          <w:rFonts w:ascii="Arial" w:hAnsi="Arial" w:cs="Arial"/>
          <w:sz w:val="18"/>
          <w:szCs w:val="18"/>
          <w:lang w:val="en-US"/>
        </w:rPr>
        <w:t>organi#ation</w:t>
      </w:r>
      <w:proofErr w:type="spellEnd"/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992ADF"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187D2D61" w14:textId="40147CEB" w:rsidR="00C21F9D" w:rsidRPr="00081057" w:rsidRDefault="00C21F9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992ADF" w:rsidRPr="00081057">
        <w:rPr>
          <w:rFonts w:ascii="Arial" w:hAnsi="Arial" w:cs="Arial"/>
          <w:sz w:val="18"/>
          <w:szCs w:val="18"/>
          <w:lang w:val="en-US"/>
        </w:rPr>
        <w:t>organi#ation</w:t>
      </w:r>
      <w:proofErr w:type="spellEnd"/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</w:t>
      </w:r>
      <w:r w:rsidR="00992ADF" w:rsidRPr="00081057">
        <w:rPr>
          <w:rFonts w:ascii="Arial" w:hAnsi="Arial" w:cs="Arial"/>
          <w:sz w:val="18"/>
          <w:szCs w:val="18"/>
          <w:lang w:val="en-US"/>
        </w:rPr>
        <w:t>n*</w:t>
      </w:r>
    </w:p>
    <w:p w14:paraId="1542B1BD" w14:textId="6D0929A5" w:rsidR="00C21F9D" w:rsidRPr="00081057" w:rsidRDefault="00C21F9D" w:rsidP="00D66260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992ADF" w:rsidRPr="00081057">
        <w:rPr>
          <w:rFonts w:ascii="Arial" w:hAnsi="Arial" w:cs="Arial"/>
          <w:sz w:val="18"/>
          <w:szCs w:val="18"/>
          <w:lang w:val="en-US"/>
        </w:rPr>
        <w:t>organi#ation</w:t>
      </w:r>
      <w:proofErr w:type="spellEnd"/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ayment</w:t>
      </w:r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AA96EC9" w14:textId="4E0E3C99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Joint </w:t>
      </w:r>
      <w:r w:rsidR="00992ADF" w:rsidRPr="00081057">
        <w:rPr>
          <w:rFonts w:ascii="Arial" w:hAnsi="Arial" w:cs="Arial"/>
          <w:sz w:val="18"/>
          <w:szCs w:val="18"/>
          <w:lang w:val="en-US"/>
        </w:rPr>
        <w:t>fund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110BE7AB" w14:textId="5761596C" w:rsidR="00C21F9D" w:rsidRPr="00081057" w:rsidRDefault="00992ADF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Joint budget*</w:t>
      </w:r>
    </w:p>
    <w:p w14:paraId="10C34C03" w14:textId="6CD940A6" w:rsidR="00C21F9D" w:rsidRPr="00081057" w:rsidRDefault="00992ADF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2F47CE1B" w14:textId="3296E5BB" w:rsidR="00C21F9D" w:rsidRPr="00081057" w:rsidRDefault="00992ADF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Joint commission*</w:t>
      </w:r>
    </w:p>
    <w:p w14:paraId="70BAB26E" w14:textId="61F816B1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Joint payment</w:t>
      </w:r>
      <w:r w:rsidR="00992ADF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55C10E2" w14:textId="44F2D7C9" w:rsidR="00C21F9D" w:rsidRPr="00081057" w:rsidRDefault="00992ADF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8008FBB" w14:textId="138F9CD3" w:rsidR="00C21F9D" w:rsidRPr="00081057" w:rsidRDefault="00F16EF1" w:rsidP="00D66260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992ADF" w:rsidRPr="00081057">
        <w:rPr>
          <w:rFonts w:ascii="Arial" w:eastAsia="Times New Roman" w:hAnsi="Arial" w:cs="Arial"/>
          <w:sz w:val="18"/>
          <w:szCs w:val="18"/>
        </w:rPr>
        <w:t xml:space="preserve">-sector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992ADF" w:rsidRPr="00081057">
        <w:rPr>
          <w:rFonts w:ascii="Arial" w:eastAsia="Times New Roman" w:hAnsi="Arial" w:cs="Arial"/>
          <w:sz w:val="18"/>
          <w:szCs w:val="18"/>
        </w:rPr>
        <w:t>fund*</w:t>
      </w:r>
    </w:p>
    <w:p w14:paraId="4896ECC6" w14:textId="2A62D583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0E0B21" w:rsidRPr="00081057">
        <w:rPr>
          <w:rFonts w:ascii="Arial" w:eastAsia="Times New Roman" w:hAnsi="Arial" w:cs="Arial"/>
          <w:sz w:val="18"/>
          <w:szCs w:val="18"/>
        </w:rPr>
        <w:t>-</w:t>
      </w:r>
      <w:r w:rsidR="00C21F9D" w:rsidRPr="00081057">
        <w:rPr>
          <w:rFonts w:ascii="Arial" w:eastAsia="Times New Roman" w:hAnsi="Arial" w:cs="Arial"/>
          <w:sz w:val="18"/>
          <w:szCs w:val="18"/>
        </w:rPr>
        <w:t>sector</w:t>
      </w:r>
      <w:r w:rsidR="00992ADF" w:rsidRPr="00081057">
        <w:rPr>
          <w:rFonts w:ascii="Arial" w:eastAsia="Times New Roman" w:hAnsi="Arial" w:cs="Arial"/>
          <w:sz w:val="18"/>
          <w:szCs w:val="18"/>
        </w:rPr>
        <w:t>*</w:t>
      </w:r>
      <w:r w:rsidR="00C21F9D" w:rsidRPr="00081057">
        <w:rPr>
          <w:rFonts w:ascii="Arial" w:eastAsia="Times New Roman" w:hAnsi="Arial" w:cs="Arial"/>
          <w:sz w:val="18"/>
          <w:szCs w:val="18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2B0F2A" w:rsidRPr="00081057">
        <w:rPr>
          <w:rFonts w:ascii="Arial" w:eastAsia="Times New Roman" w:hAnsi="Arial" w:cs="Arial"/>
          <w:sz w:val="18"/>
          <w:szCs w:val="18"/>
        </w:rPr>
        <w:t>budget*</w:t>
      </w:r>
    </w:p>
    <w:p w14:paraId="61063AE0" w14:textId="552AFF50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0E0B21" w:rsidRPr="00081057">
        <w:rPr>
          <w:rFonts w:ascii="Arial" w:eastAsia="Times New Roman" w:hAnsi="Arial" w:cs="Arial"/>
          <w:sz w:val="18"/>
          <w:szCs w:val="18"/>
        </w:rPr>
        <w:t>-</w:t>
      </w:r>
      <w:r w:rsidR="00C21F9D" w:rsidRPr="00081057">
        <w:rPr>
          <w:rFonts w:ascii="Arial" w:eastAsia="Times New Roman" w:hAnsi="Arial" w:cs="Arial"/>
          <w:sz w:val="18"/>
          <w:szCs w:val="18"/>
        </w:rPr>
        <w:t>sector</w:t>
      </w:r>
      <w:r w:rsidR="00992ADF"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992ADF"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="00992ADF" w:rsidRPr="00081057">
        <w:rPr>
          <w:rFonts w:ascii="Arial" w:eastAsia="Times New Roman" w:hAnsi="Arial" w:cs="Arial"/>
          <w:sz w:val="18"/>
          <w:szCs w:val="18"/>
        </w:rPr>
        <w:t>*</w:t>
      </w:r>
    </w:p>
    <w:p w14:paraId="470D8023" w14:textId="6D918909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0E0B21" w:rsidRPr="00081057">
        <w:rPr>
          <w:rFonts w:ascii="Arial" w:eastAsia="Times New Roman" w:hAnsi="Arial" w:cs="Arial"/>
          <w:sz w:val="18"/>
          <w:szCs w:val="18"/>
        </w:rPr>
        <w:t>-</w:t>
      </w:r>
      <w:r w:rsidR="00C21F9D" w:rsidRPr="00081057">
        <w:rPr>
          <w:rFonts w:ascii="Arial" w:eastAsia="Times New Roman" w:hAnsi="Arial" w:cs="Arial"/>
          <w:sz w:val="18"/>
          <w:szCs w:val="18"/>
        </w:rPr>
        <w:t>sector</w:t>
      </w:r>
      <w:r w:rsidR="00992ADF"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992ADF" w:rsidRPr="00081057">
        <w:rPr>
          <w:rFonts w:ascii="Arial" w:eastAsia="Times New Roman" w:hAnsi="Arial" w:cs="Arial"/>
          <w:sz w:val="18"/>
          <w:szCs w:val="18"/>
        </w:rPr>
        <w:t>commission*</w:t>
      </w:r>
    </w:p>
    <w:p w14:paraId="6BF9939B" w14:textId="03430A78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0E0B21" w:rsidRPr="00081057">
        <w:rPr>
          <w:rFonts w:ascii="Arial" w:eastAsia="Times New Roman" w:hAnsi="Arial" w:cs="Arial"/>
          <w:sz w:val="18"/>
          <w:szCs w:val="18"/>
        </w:rPr>
        <w:t>-</w:t>
      </w:r>
      <w:r w:rsidR="00C21F9D" w:rsidRPr="00081057">
        <w:rPr>
          <w:rFonts w:ascii="Arial" w:eastAsia="Times New Roman" w:hAnsi="Arial" w:cs="Arial"/>
          <w:sz w:val="18"/>
          <w:szCs w:val="18"/>
        </w:rPr>
        <w:t>sector</w:t>
      </w:r>
      <w:r w:rsidR="00992ADF" w:rsidRPr="00081057">
        <w:rPr>
          <w:rFonts w:ascii="Arial" w:eastAsia="Times New Roman" w:hAnsi="Arial" w:cs="Arial"/>
          <w:sz w:val="18"/>
          <w:szCs w:val="18"/>
        </w:rPr>
        <w:t>*</w:t>
      </w:r>
      <w:r w:rsidR="00C21F9D" w:rsidRPr="00081057">
        <w:rPr>
          <w:rFonts w:ascii="Arial" w:eastAsia="Times New Roman" w:hAnsi="Arial" w:cs="Arial"/>
          <w:sz w:val="18"/>
          <w:szCs w:val="18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eastAsia="Times New Roman" w:hAnsi="Arial" w:cs="Arial"/>
          <w:sz w:val="18"/>
          <w:szCs w:val="18"/>
        </w:rPr>
        <w:t>payment</w:t>
      </w:r>
      <w:r w:rsidR="00992ADF" w:rsidRPr="00081057">
        <w:rPr>
          <w:rFonts w:ascii="Arial" w:eastAsia="Times New Roman" w:hAnsi="Arial" w:cs="Arial"/>
          <w:sz w:val="18"/>
          <w:szCs w:val="18"/>
        </w:rPr>
        <w:t>*</w:t>
      </w:r>
    </w:p>
    <w:p w14:paraId="60A099CB" w14:textId="3DF55C29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992ADF" w:rsidRPr="00081057">
        <w:rPr>
          <w:rFonts w:ascii="Arial" w:eastAsia="Times New Roman" w:hAnsi="Arial" w:cs="Arial"/>
          <w:sz w:val="18"/>
          <w:szCs w:val="18"/>
        </w:rPr>
        <w:t>-</w:t>
      </w:r>
      <w:proofErr w:type="spellStart"/>
      <w:proofErr w:type="gramStart"/>
      <w:r w:rsidR="00992ADF" w:rsidRPr="00081057">
        <w:rPr>
          <w:rFonts w:ascii="Arial" w:eastAsia="Times New Roman" w:hAnsi="Arial" w:cs="Arial"/>
          <w:sz w:val="18"/>
          <w:szCs w:val="18"/>
        </w:rPr>
        <w:t>minist?r</w:t>
      </w:r>
      <w:proofErr w:type="spellEnd"/>
      <w:proofErr w:type="gramEnd"/>
      <w:r w:rsidR="00992ADF"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992ADF" w:rsidRPr="00081057">
        <w:rPr>
          <w:rFonts w:ascii="Arial" w:eastAsia="Times New Roman" w:hAnsi="Arial" w:cs="Arial"/>
          <w:sz w:val="18"/>
          <w:szCs w:val="18"/>
        </w:rPr>
        <w:t>fund*</w:t>
      </w:r>
    </w:p>
    <w:p w14:paraId="0C38DD96" w14:textId="70EC864E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992ADF" w:rsidRPr="00081057">
        <w:rPr>
          <w:rFonts w:ascii="Arial" w:eastAsia="Times New Roman" w:hAnsi="Arial" w:cs="Arial"/>
          <w:sz w:val="18"/>
          <w:szCs w:val="18"/>
        </w:rPr>
        <w:t>-</w:t>
      </w:r>
      <w:proofErr w:type="spellStart"/>
      <w:proofErr w:type="gramStart"/>
      <w:r w:rsidR="00992ADF" w:rsidRPr="00081057">
        <w:rPr>
          <w:rFonts w:ascii="Arial" w:eastAsia="Times New Roman" w:hAnsi="Arial" w:cs="Arial"/>
          <w:sz w:val="18"/>
          <w:szCs w:val="18"/>
        </w:rPr>
        <w:t>minist?r</w:t>
      </w:r>
      <w:proofErr w:type="spellEnd"/>
      <w:proofErr w:type="gramEnd"/>
      <w:r w:rsidR="00992ADF"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992ADF" w:rsidRPr="00081057">
        <w:rPr>
          <w:rFonts w:ascii="Arial" w:eastAsia="Times New Roman" w:hAnsi="Arial" w:cs="Arial"/>
          <w:sz w:val="18"/>
          <w:szCs w:val="18"/>
        </w:rPr>
        <w:t>budget</w:t>
      </w:r>
      <w:r w:rsidR="002B0F2A" w:rsidRPr="00081057">
        <w:rPr>
          <w:rFonts w:ascii="Arial" w:eastAsia="Times New Roman" w:hAnsi="Arial" w:cs="Arial"/>
          <w:sz w:val="18"/>
          <w:szCs w:val="18"/>
        </w:rPr>
        <w:t>*</w:t>
      </w:r>
    </w:p>
    <w:p w14:paraId="7C9978FD" w14:textId="2F6ECCD4" w:rsidR="00C21F9D" w:rsidRPr="00081057" w:rsidRDefault="00C21F9D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</w:t>
      </w:r>
      <w:r w:rsidR="00F16EF1" w:rsidRPr="00081057">
        <w:rPr>
          <w:rFonts w:ascii="Arial" w:eastAsia="Times New Roman" w:hAnsi="Arial" w:cs="Arial"/>
          <w:sz w:val="18"/>
          <w:szCs w:val="18"/>
        </w:rPr>
        <w:t>i*</w:t>
      </w:r>
      <w:r w:rsidR="00992ADF" w:rsidRPr="00081057">
        <w:rPr>
          <w:rFonts w:ascii="Arial" w:eastAsia="Times New Roman" w:hAnsi="Arial" w:cs="Arial"/>
          <w:sz w:val="18"/>
          <w:szCs w:val="18"/>
        </w:rPr>
        <w:t>-</w:t>
      </w:r>
      <w:proofErr w:type="spellStart"/>
      <w:proofErr w:type="gramStart"/>
      <w:r w:rsidR="00992ADF" w:rsidRPr="00081057">
        <w:rPr>
          <w:rFonts w:ascii="Arial" w:eastAsia="Times New Roman" w:hAnsi="Arial" w:cs="Arial"/>
          <w:sz w:val="18"/>
          <w:szCs w:val="18"/>
        </w:rPr>
        <w:t>minist?r</w:t>
      </w:r>
      <w:proofErr w:type="spellEnd"/>
      <w:proofErr w:type="gramEnd"/>
      <w:r w:rsidR="00992ADF"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992ADF"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="00992ADF" w:rsidRPr="00081057">
        <w:rPr>
          <w:rFonts w:ascii="Arial" w:eastAsia="Times New Roman" w:hAnsi="Arial" w:cs="Arial"/>
          <w:sz w:val="18"/>
          <w:szCs w:val="18"/>
        </w:rPr>
        <w:t>*</w:t>
      </w:r>
    </w:p>
    <w:p w14:paraId="26C37647" w14:textId="37BBF770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0B67B3" w:rsidRPr="00081057">
        <w:rPr>
          <w:rFonts w:ascii="Arial" w:eastAsia="Times New Roman" w:hAnsi="Arial" w:cs="Arial"/>
          <w:sz w:val="18"/>
          <w:szCs w:val="18"/>
        </w:rPr>
        <w:t>-</w:t>
      </w:r>
      <w:proofErr w:type="spellStart"/>
      <w:proofErr w:type="gramStart"/>
      <w:r w:rsidR="000B67B3" w:rsidRPr="00081057">
        <w:rPr>
          <w:rFonts w:ascii="Arial" w:eastAsia="Times New Roman" w:hAnsi="Arial" w:cs="Arial"/>
          <w:sz w:val="18"/>
          <w:szCs w:val="18"/>
        </w:rPr>
        <w:t>minist?r</w:t>
      </w:r>
      <w:proofErr w:type="spellEnd"/>
      <w:proofErr w:type="gramEnd"/>
      <w:r w:rsidR="000B67B3" w:rsidRPr="00081057">
        <w:rPr>
          <w:rFonts w:ascii="Arial" w:eastAsia="Times New Roman" w:hAnsi="Arial" w:cs="Arial"/>
          <w:sz w:val="18"/>
          <w:szCs w:val="18"/>
        </w:rPr>
        <w:t>*</w:t>
      </w:r>
      <w:r w:rsidR="00C21F9D" w:rsidRPr="00081057">
        <w:rPr>
          <w:rFonts w:ascii="Arial" w:eastAsia="Times New Roman" w:hAnsi="Arial" w:cs="Arial"/>
          <w:sz w:val="18"/>
          <w:szCs w:val="18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0B67B3" w:rsidRPr="00081057">
        <w:rPr>
          <w:rFonts w:ascii="Arial" w:eastAsia="Times New Roman" w:hAnsi="Arial" w:cs="Arial"/>
          <w:sz w:val="18"/>
          <w:szCs w:val="18"/>
        </w:rPr>
        <w:t>commission*</w:t>
      </w:r>
    </w:p>
    <w:p w14:paraId="339D38B7" w14:textId="57E73B70" w:rsidR="00C21F9D" w:rsidRPr="00081057" w:rsidRDefault="00F16EF1" w:rsidP="00D66260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Multi*</w:t>
      </w:r>
      <w:r w:rsidR="00DA53F2" w:rsidRPr="00081057">
        <w:rPr>
          <w:rFonts w:ascii="Arial" w:eastAsia="Times New Roman" w:hAnsi="Arial" w:cs="Arial"/>
          <w:sz w:val="18"/>
          <w:szCs w:val="18"/>
        </w:rPr>
        <w:t>-</w:t>
      </w:r>
      <w:proofErr w:type="spellStart"/>
      <w:proofErr w:type="gramStart"/>
      <w:r w:rsidR="00DA53F2" w:rsidRPr="00081057">
        <w:rPr>
          <w:rFonts w:ascii="Arial" w:eastAsia="Times New Roman" w:hAnsi="Arial" w:cs="Arial"/>
          <w:sz w:val="18"/>
          <w:szCs w:val="18"/>
        </w:rPr>
        <w:t>minist?r</w:t>
      </w:r>
      <w:proofErr w:type="spellEnd"/>
      <w:proofErr w:type="gramEnd"/>
      <w:r w:rsidR="00DA53F2" w:rsidRPr="00081057">
        <w:rPr>
          <w:rFonts w:ascii="Arial" w:eastAsia="Times New Roman" w:hAnsi="Arial" w:cs="Arial"/>
          <w:sz w:val="18"/>
          <w:szCs w:val="18"/>
        </w:rPr>
        <w:t>*</w:t>
      </w:r>
      <w:r w:rsidR="00C21F9D" w:rsidRPr="00081057">
        <w:rPr>
          <w:rFonts w:ascii="Arial" w:eastAsia="Times New Roman" w:hAnsi="Arial" w:cs="Arial"/>
          <w:sz w:val="18"/>
          <w:szCs w:val="18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C21F9D" w:rsidRPr="00081057">
        <w:rPr>
          <w:rFonts w:ascii="Arial" w:eastAsia="Times New Roman" w:hAnsi="Arial" w:cs="Arial"/>
          <w:sz w:val="18"/>
          <w:szCs w:val="18"/>
        </w:rPr>
        <w:t>payment</w:t>
      </w:r>
      <w:r w:rsidR="00DA53F2" w:rsidRPr="00081057">
        <w:rPr>
          <w:rFonts w:ascii="Arial" w:eastAsia="Times New Roman" w:hAnsi="Arial" w:cs="Arial"/>
          <w:sz w:val="18"/>
          <w:szCs w:val="18"/>
        </w:rPr>
        <w:t>*</w:t>
      </w:r>
    </w:p>
    <w:p w14:paraId="3195A3CA" w14:textId="5CE01712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</w:t>
      </w:r>
      <w:r w:rsidR="00DA53F2" w:rsidRPr="00081057">
        <w:rPr>
          <w:rFonts w:ascii="Arial" w:hAnsi="Arial" w:cs="Arial"/>
          <w:sz w:val="18"/>
          <w:szCs w:val="18"/>
          <w:lang w:val="en-US"/>
        </w:rPr>
        <w:t xml:space="preserve">artnership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DA53F2" w:rsidRPr="00081057">
        <w:rPr>
          <w:rFonts w:ascii="Arial" w:hAnsi="Arial" w:cs="Arial"/>
          <w:sz w:val="18"/>
          <w:szCs w:val="18"/>
          <w:lang w:val="en-US"/>
        </w:rPr>
        <w:t>fund*</w:t>
      </w:r>
    </w:p>
    <w:p w14:paraId="54B95805" w14:textId="1BE1F026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artnership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budget*</w:t>
      </w:r>
    </w:p>
    <w:p w14:paraId="65729746" w14:textId="45C696C7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artnership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78224200" w14:textId="6E933A3D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artnership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commission*</w:t>
      </w:r>
    </w:p>
    <w:p w14:paraId="554AF794" w14:textId="212E3038" w:rsidR="00C21F9D" w:rsidRPr="00081057" w:rsidRDefault="00C21F9D" w:rsidP="00D66260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artnership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ayment</w:t>
      </w:r>
      <w:r w:rsidR="00DA53F2"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3808D317" w14:textId="14109035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ool* fund*</w:t>
      </w:r>
    </w:p>
    <w:p w14:paraId="4596E987" w14:textId="1869DB46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ool* budget*</w:t>
      </w:r>
    </w:p>
    <w:p w14:paraId="4989C785" w14:textId="1D49E85E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45B80D3C" w14:textId="13AA8A12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ool* commission*</w:t>
      </w:r>
    </w:p>
    <w:p w14:paraId="40E0A16C" w14:textId="64C3EA43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ool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payment</w:t>
      </w:r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049D71EC" w14:textId="40A37093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27281B5D" w14:textId="7E09EDB6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Shar* fund*</w:t>
      </w:r>
    </w:p>
    <w:p w14:paraId="48AE9434" w14:textId="3BE3537D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Shar* budget*</w:t>
      </w:r>
    </w:p>
    <w:p w14:paraId="6C786B6D" w14:textId="614BBB32" w:rsidR="00C21F9D" w:rsidRPr="00081057" w:rsidRDefault="00DA53F2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2BE1AF3" w14:textId="059D3A1C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Shar* commission*</w:t>
      </w:r>
    </w:p>
    <w:p w14:paraId="321CBAEA" w14:textId="48C4FA10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Shar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paymen</w:t>
      </w:r>
      <w:r w:rsidRPr="00081057">
        <w:rPr>
          <w:rFonts w:ascii="Arial" w:hAnsi="Arial" w:cs="Arial"/>
          <w:sz w:val="18"/>
          <w:szCs w:val="18"/>
          <w:lang w:val="en-US"/>
        </w:rPr>
        <w:t>t*</w:t>
      </w:r>
    </w:p>
    <w:p w14:paraId="133B664C" w14:textId="5A368A0C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</w:p>
    <w:p w14:paraId="68D0296E" w14:textId="3AC3171A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F</w:t>
      </w:r>
      <w:r w:rsidR="00AE648E" w:rsidRPr="00081057">
        <w:rPr>
          <w:rFonts w:ascii="Arial" w:hAnsi="Arial" w:cs="Arial"/>
          <w:sz w:val="18"/>
          <w:szCs w:val="18"/>
          <w:lang w:val="en-US"/>
        </w:rPr>
        <w:t>und* silo*</w:t>
      </w:r>
    </w:p>
    <w:p w14:paraId="14D2472B" w14:textId="5B8C0640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udget* silo*</w:t>
      </w:r>
    </w:p>
    <w:p w14:paraId="6200E6CE" w14:textId="48E5D896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silo*</w:t>
      </w:r>
    </w:p>
    <w:p w14:paraId="57A350CA" w14:textId="49C9744D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ommission*</w:t>
      </w:r>
      <w:r w:rsidR="00C21F9D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silo*</w:t>
      </w:r>
    </w:p>
    <w:p w14:paraId="2F5F3B10" w14:textId="1B8061FF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Payment* silo*</w:t>
      </w:r>
    </w:p>
    <w:p w14:paraId="73699AF1" w14:textId="6963249C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silo*</w:t>
      </w:r>
    </w:p>
    <w:p w14:paraId="356A105A" w14:textId="0F17D9BC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Across-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sector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41022FD3" w14:textId="64D56F91" w:rsidR="00C21F9D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etween-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sector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0BF19769" w14:textId="2B939D92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Cr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oss-sectoral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4E4A3DE2" w14:textId="709C7E69" w:rsidR="00C21F9D" w:rsidRPr="00081057" w:rsidRDefault="00867010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Multi*</w:t>
      </w:r>
      <w:r w:rsidR="000E0B21" w:rsidRPr="00081057">
        <w:rPr>
          <w:rFonts w:ascii="Arial" w:hAnsi="Arial" w:cs="Arial"/>
          <w:sz w:val="18"/>
          <w:szCs w:val="18"/>
          <w:lang w:val="en-US"/>
        </w:rPr>
        <w:t>-</w:t>
      </w:r>
      <w:r w:rsidR="00AE648E" w:rsidRPr="00081057">
        <w:rPr>
          <w:rFonts w:ascii="Arial" w:hAnsi="Arial" w:cs="Arial"/>
          <w:sz w:val="18"/>
          <w:szCs w:val="18"/>
          <w:lang w:val="en-US"/>
        </w:rPr>
        <w:t>sector</w:t>
      </w:r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1134DD6C" w14:textId="2DD32807" w:rsidR="00C21F9D" w:rsidRPr="00081057" w:rsidRDefault="00867010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Multi*</w:t>
      </w:r>
      <w:r w:rsidR="000E0B21" w:rsidRPr="00081057">
        <w:rPr>
          <w:rFonts w:ascii="Arial" w:hAnsi="Arial" w:cs="Arial"/>
          <w:sz w:val="18"/>
          <w:szCs w:val="18"/>
          <w:lang w:val="en-US"/>
        </w:rPr>
        <w:t>-</w:t>
      </w:r>
      <w:proofErr w:type="spellStart"/>
      <w:proofErr w:type="gramStart"/>
      <w:r w:rsidR="00AE648E"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341F354D" w14:textId="37424FE7" w:rsidR="000E0B21" w:rsidRPr="00081057" w:rsidRDefault="000E0B21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Inter-</w:t>
      </w:r>
      <w:r w:rsidR="00867010" w:rsidRPr="00081057">
        <w:rPr>
          <w:rFonts w:ascii="Arial" w:hAnsi="Arial" w:cs="Arial"/>
          <w:sz w:val="18"/>
          <w:szCs w:val="18"/>
          <w:lang w:val="en-US"/>
        </w:rPr>
        <w:t>sector*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2C4CA63D" w14:textId="4EAECF12" w:rsidR="00C21F9D" w:rsidRPr="00081057" w:rsidRDefault="00867010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13922EC8" w14:textId="07EA0367" w:rsidR="00C21F9D" w:rsidRPr="00081057" w:rsidRDefault="00AE648E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6A19601B" w14:textId="5935FA10" w:rsidR="00C21F9D" w:rsidRPr="00081057" w:rsidRDefault="00C21F9D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</w:t>
      </w:r>
      <w:r w:rsidR="000E0B21" w:rsidRPr="00081057">
        <w:rPr>
          <w:rFonts w:ascii="Arial" w:hAnsi="Arial" w:cs="Arial"/>
          <w:sz w:val="18"/>
          <w:szCs w:val="18"/>
          <w:lang w:val="en-US"/>
        </w:rPr>
        <w:t>nter-</w:t>
      </w:r>
      <w:r w:rsidR="00AE648E" w:rsidRPr="00081057">
        <w:rPr>
          <w:rFonts w:ascii="Arial" w:hAnsi="Arial" w:cs="Arial"/>
          <w:sz w:val="18"/>
          <w:szCs w:val="18"/>
          <w:lang w:val="en-US"/>
        </w:rPr>
        <w:t>organi#ation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proofErr w:type="spellStart"/>
      <w:r w:rsidR="00AE648E"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="00AE648E"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="00AE648E" w:rsidRPr="00081057">
        <w:rPr>
          <w:rFonts w:ascii="Arial" w:hAnsi="Arial" w:cs="Arial"/>
          <w:sz w:val="18"/>
          <w:szCs w:val="18"/>
          <w:lang w:val="en-US"/>
        </w:rPr>
        <w:t>pool*</w:t>
      </w:r>
    </w:p>
    <w:p w14:paraId="6A88E783" w14:textId="06C70A8A" w:rsidR="00C21F9D" w:rsidRPr="00081057" w:rsidRDefault="00A13BFC" w:rsidP="00D66260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Budget </w:t>
      </w:r>
      <w:r w:rsidR="00FA3493" w:rsidRPr="00081057">
        <w:rPr>
          <w:rFonts w:ascii="Arial" w:hAnsi="Arial" w:cs="Arial"/>
          <w:sz w:val="18"/>
          <w:szCs w:val="18"/>
        </w:rPr>
        <w:t xml:space="preserve">adj3 </w:t>
      </w:r>
      <w:r w:rsidRPr="00081057">
        <w:rPr>
          <w:rFonts w:ascii="Arial" w:hAnsi="Arial" w:cs="Arial"/>
          <w:sz w:val="18"/>
          <w:szCs w:val="18"/>
          <w:lang w:val="en-US"/>
        </w:rPr>
        <w:t>shar*</w:t>
      </w:r>
    </w:p>
    <w:p w14:paraId="0037A416" w14:textId="77777777" w:rsidR="008B3D9F" w:rsidRPr="00081057" w:rsidRDefault="002B0F2A" w:rsidP="008B3D9F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Budget partner*</w:t>
      </w:r>
    </w:p>
    <w:p w14:paraId="7EAA72BC" w14:textId="77777777" w:rsidR="004F6587" w:rsidRPr="00081057" w:rsidRDefault="001128ED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>Blend*</w:t>
      </w:r>
      <w:r w:rsidR="008B3D9F"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 xml:space="preserve"> </w:t>
      </w:r>
      <w:proofErr w:type="spellStart"/>
      <w:r w:rsidR="008B3D9F"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>Financ</w:t>
      </w:r>
      <w:proofErr w:type="spellEnd"/>
      <w:r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>*</w:t>
      </w:r>
    </w:p>
    <w:p w14:paraId="3776EB1A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t>Co-benefit*</w:t>
      </w:r>
    </w:p>
    <w:p w14:paraId="1C6D60C8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proofErr w:type="spellStart"/>
      <w:r w:rsidRPr="00081057">
        <w:rPr>
          <w:rFonts w:ascii="Arial" w:hAnsi="Arial" w:cs="Arial"/>
          <w:sz w:val="18"/>
          <w:szCs w:val="18"/>
        </w:rPr>
        <w:t>Cofinanc</w:t>
      </w:r>
      <w:proofErr w:type="spellEnd"/>
      <w:r w:rsidRPr="00081057">
        <w:rPr>
          <w:rFonts w:ascii="Arial" w:hAnsi="Arial" w:cs="Arial"/>
          <w:sz w:val="18"/>
          <w:szCs w:val="18"/>
        </w:rPr>
        <w:t>*</w:t>
      </w:r>
    </w:p>
    <w:p w14:paraId="6B29E680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proofErr w:type="spellStart"/>
      <w:r w:rsidRPr="00081057">
        <w:rPr>
          <w:rFonts w:ascii="Arial" w:hAnsi="Arial" w:cs="Arial"/>
          <w:sz w:val="18"/>
          <w:szCs w:val="18"/>
        </w:rPr>
        <w:t>Cofund</w:t>
      </w:r>
      <w:proofErr w:type="spellEnd"/>
      <w:r w:rsidRPr="00081057">
        <w:rPr>
          <w:rFonts w:ascii="Arial" w:hAnsi="Arial" w:cs="Arial"/>
          <w:sz w:val="18"/>
          <w:szCs w:val="18"/>
        </w:rPr>
        <w:t>*</w:t>
      </w:r>
    </w:p>
    <w:p w14:paraId="5F7E21A2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proofErr w:type="spellStart"/>
      <w:r w:rsidRPr="00081057">
        <w:rPr>
          <w:rFonts w:ascii="Arial" w:hAnsi="Arial" w:cs="Arial"/>
          <w:sz w:val="18"/>
          <w:szCs w:val="18"/>
        </w:rPr>
        <w:t>Copayment</w:t>
      </w:r>
      <w:proofErr w:type="spellEnd"/>
      <w:r w:rsidRPr="00081057">
        <w:rPr>
          <w:rFonts w:ascii="Arial" w:hAnsi="Arial" w:cs="Arial"/>
          <w:sz w:val="18"/>
          <w:szCs w:val="18"/>
        </w:rPr>
        <w:t>*</w:t>
      </w:r>
    </w:p>
    <w:p w14:paraId="36FCBAA4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t>Join* government</w:t>
      </w:r>
    </w:p>
    <w:p w14:paraId="6FCC95BD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lastRenderedPageBreak/>
        <w:t>Joined-up government</w:t>
      </w:r>
    </w:p>
    <w:p w14:paraId="748CB382" w14:textId="77777777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t>Whole-of-government</w:t>
      </w:r>
    </w:p>
    <w:p w14:paraId="158122F9" w14:textId="54CF8713" w:rsidR="004F6587" w:rsidRPr="00081057" w:rsidRDefault="004F6587" w:rsidP="004F6587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t>Promotion fund*</w:t>
      </w:r>
    </w:p>
    <w:p w14:paraId="1148C0EC" w14:textId="77777777" w:rsidR="00875CA4" w:rsidRPr="00081057" w:rsidRDefault="00875CA4" w:rsidP="00D66260">
      <w:pPr>
        <w:rPr>
          <w:rFonts w:ascii="Arial" w:hAnsi="Arial" w:cs="Arial"/>
          <w:b/>
          <w:sz w:val="18"/>
          <w:szCs w:val="18"/>
          <w:u w:val="single"/>
        </w:rPr>
      </w:pPr>
    </w:p>
    <w:p w14:paraId="2D91FF7A" w14:textId="623676E6" w:rsidR="00364DF4" w:rsidRPr="00081057" w:rsidRDefault="00364DF4" w:rsidP="00D66260">
      <w:pPr>
        <w:rPr>
          <w:rFonts w:ascii="Arial" w:hAnsi="Arial" w:cs="Arial"/>
          <w:b/>
          <w:sz w:val="18"/>
          <w:szCs w:val="18"/>
        </w:rPr>
      </w:pPr>
      <w:r w:rsidRPr="00081057">
        <w:rPr>
          <w:rFonts w:ascii="Arial" w:hAnsi="Arial" w:cs="Arial"/>
          <w:b/>
          <w:sz w:val="18"/>
          <w:szCs w:val="18"/>
        </w:rPr>
        <w:t>AND</w:t>
      </w:r>
    </w:p>
    <w:p w14:paraId="5E7C3B15" w14:textId="77777777" w:rsidR="00364DF4" w:rsidRPr="00081057" w:rsidRDefault="00364DF4" w:rsidP="00D66260">
      <w:pPr>
        <w:rPr>
          <w:rFonts w:ascii="Arial" w:hAnsi="Arial" w:cs="Arial"/>
          <w:b/>
          <w:sz w:val="18"/>
          <w:szCs w:val="18"/>
          <w:u w:val="single"/>
        </w:rPr>
      </w:pPr>
    </w:p>
    <w:p w14:paraId="3F82B78F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Across-sector*</w:t>
      </w:r>
    </w:p>
    <w:p w14:paraId="14C8AD36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Between-sector*</w:t>
      </w:r>
    </w:p>
    <w:p w14:paraId="71A9B64C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Cross-sector*</w:t>
      </w:r>
    </w:p>
    <w:p w14:paraId="16C37EF8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proofErr w:type="spellStart"/>
      <w:r w:rsidRPr="00081057">
        <w:rPr>
          <w:rFonts w:ascii="Arial" w:hAnsi="Arial" w:cs="Arial"/>
          <w:sz w:val="18"/>
          <w:szCs w:val="18"/>
        </w:rPr>
        <w:t>Inter-organi#ation</w:t>
      </w:r>
      <w:proofErr w:type="spellEnd"/>
      <w:r w:rsidRPr="00081057">
        <w:rPr>
          <w:rFonts w:ascii="Arial" w:hAnsi="Arial" w:cs="Arial"/>
          <w:sz w:val="18"/>
          <w:szCs w:val="18"/>
        </w:rPr>
        <w:t>*</w:t>
      </w:r>
    </w:p>
    <w:p w14:paraId="64EA9F39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proofErr w:type="spellStart"/>
      <w:r w:rsidRPr="00081057">
        <w:rPr>
          <w:rFonts w:ascii="Arial" w:hAnsi="Arial" w:cs="Arial"/>
          <w:sz w:val="18"/>
          <w:szCs w:val="18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</w:rPr>
        <w:t>*</w:t>
      </w:r>
    </w:p>
    <w:p w14:paraId="17EB3137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Multi*-sector*</w:t>
      </w:r>
    </w:p>
    <w:p w14:paraId="34CBC6D9" w14:textId="77777777" w:rsidR="0023215D" w:rsidRPr="00081057" w:rsidRDefault="0023215D" w:rsidP="0023215D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Multi*-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</w:rPr>
        <w:t>minist?r</w:t>
      </w:r>
      <w:proofErr w:type="spellEnd"/>
      <w:proofErr w:type="gramEnd"/>
      <w:r w:rsidRPr="00081057">
        <w:rPr>
          <w:rFonts w:ascii="Arial" w:hAnsi="Arial" w:cs="Arial"/>
          <w:sz w:val="18"/>
          <w:szCs w:val="18"/>
        </w:rPr>
        <w:t>*</w:t>
      </w:r>
    </w:p>
    <w:p w14:paraId="73824EE7" w14:textId="11AEA153" w:rsidR="00C246DA" w:rsidRPr="00081057" w:rsidRDefault="00C246DA">
      <w:pPr>
        <w:rPr>
          <w:rFonts w:ascii="Arial" w:hAnsi="Arial" w:cs="Arial"/>
          <w:b/>
          <w:sz w:val="18"/>
          <w:szCs w:val="18"/>
          <w:u w:val="single"/>
        </w:rPr>
      </w:pPr>
    </w:p>
    <w:p w14:paraId="736F9CE1" w14:textId="1BE26421" w:rsidR="00764997" w:rsidRPr="00081057" w:rsidRDefault="00764997">
      <w:pPr>
        <w:rPr>
          <w:rFonts w:ascii="Arial" w:hAnsi="Arial" w:cs="Arial"/>
          <w:b/>
          <w:sz w:val="18"/>
          <w:szCs w:val="18"/>
          <w:u w:val="single"/>
        </w:rPr>
      </w:pPr>
    </w:p>
    <w:p w14:paraId="572815F0" w14:textId="77777777" w:rsidR="00764997" w:rsidRPr="00081057" w:rsidRDefault="00764997">
      <w:pPr>
        <w:rPr>
          <w:rFonts w:ascii="Arial" w:hAnsi="Arial" w:cs="Arial"/>
          <w:b/>
          <w:sz w:val="18"/>
          <w:szCs w:val="18"/>
          <w:u w:val="single"/>
        </w:rPr>
      </w:pPr>
    </w:p>
    <w:p w14:paraId="58049AEE" w14:textId="77777777" w:rsidR="00C246DA" w:rsidRPr="00081057" w:rsidRDefault="00C246DA" w:rsidP="00764997">
      <w:pPr>
        <w:pStyle w:val="ListParagraph"/>
        <w:numPr>
          <w:ilvl w:val="0"/>
          <w:numId w:val="7"/>
        </w:numPr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i/>
          <w:sz w:val="18"/>
          <w:szCs w:val="18"/>
        </w:rPr>
        <w:t>Search terms for SCOPUS</w:t>
      </w:r>
    </w:p>
    <w:p w14:paraId="43B883D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</w:p>
    <w:p w14:paraId="18A7823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proofErr w:type="gramStart"/>
      <w:r w:rsidRPr="00081057">
        <w:rPr>
          <w:rFonts w:ascii="Arial" w:hAnsi="Arial" w:cs="Arial"/>
          <w:b/>
          <w:sz w:val="14"/>
          <w:szCs w:val="18"/>
        </w:rPr>
        <w:t>“ ”</w:t>
      </w:r>
      <w:proofErr w:type="gramEnd"/>
      <w:r w:rsidRPr="00081057">
        <w:rPr>
          <w:rFonts w:ascii="Arial" w:hAnsi="Arial" w:cs="Arial"/>
          <w:b/>
          <w:sz w:val="14"/>
          <w:szCs w:val="18"/>
        </w:rPr>
        <w:t xml:space="preserve"> for phrases</w:t>
      </w:r>
    </w:p>
    <w:p w14:paraId="6D3C268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* for truncation</w:t>
      </w:r>
    </w:p>
    <w:p w14:paraId="379F67C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? for alternative letter in words</w:t>
      </w:r>
    </w:p>
    <w:p w14:paraId="795E246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N# to find words within # words of each other</w:t>
      </w:r>
    </w:p>
    <w:p w14:paraId="2BA8343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W# to find words within # words of each other in that order</w:t>
      </w:r>
    </w:p>
    <w:p w14:paraId="6EE86B9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</w:p>
    <w:p w14:paraId="6575380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Across-sector*</w:t>
      </w:r>
      <w:r w:rsidRPr="00081057">
        <w:rPr>
          <w:rFonts w:ascii="Arial" w:hAnsi="Arial" w:cs="Arial"/>
          <w:sz w:val="18"/>
          <w:szCs w:val="18"/>
        </w:rPr>
        <w:t xml:space="preserve"> W/3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fund*” OR </w:t>
      </w:r>
    </w:p>
    <w:p w14:paraId="5CF273C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5C5064F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133E697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5C60DF3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0B60D4F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Across sector*</w:t>
      </w:r>
      <w:r w:rsidRPr="00081057">
        <w:rPr>
          <w:rFonts w:ascii="Arial" w:hAnsi="Arial" w:cs="Arial"/>
          <w:sz w:val="18"/>
          <w:szCs w:val="18"/>
        </w:rPr>
        <w:t xml:space="preserve"> 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1CD5FAB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 </w:t>
      </w:r>
    </w:p>
    <w:p w14:paraId="58001E2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1792096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587E72B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0604350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lig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6A72C66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lig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>budget*” OR</w:t>
      </w:r>
    </w:p>
    <w:p w14:paraId="5033139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lig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5284944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lig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433A2A2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lig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296F443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2C9931C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0C1838F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184D93F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7331AAA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536D305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1EE4921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41C521F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42B507F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35FFD65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32CE9D4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3B736B5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55E94F8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729BE77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620BDE1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7C5480D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nsolid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50E0439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nsolid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468E301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nsolid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57D8486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nsolid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1F5DC9D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nsolid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C1623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-fund*” OR </w:t>
      </w:r>
    </w:p>
    <w:p w14:paraId="285F23F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-budget*” OR </w:t>
      </w:r>
    </w:p>
    <w:p w14:paraId="64F31CF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Co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5DABC51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-commission*” OR </w:t>
      </w:r>
    </w:p>
    <w:p w14:paraId="21B5D40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-payment*” OR </w:t>
      </w:r>
    </w:p>
    <w:p w14:paraId="57932ED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4478A6F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63AA997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22CF33F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020A5A1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22FBEE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5CBBC93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2B2301E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790D846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169CB90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1572631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lexible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604F0E6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lexible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53E8DBC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lexible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2744A1B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lexible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0EFC87F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lexible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08F958E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und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60D3D8D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3A32FB9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mmission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50EB766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gr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742A020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gr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0A9C40E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gr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2773861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gr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15ECBAF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grate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35CE351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42D730C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5478484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257A4FF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6059C39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EB0648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000E24A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39A0F3C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6EB4323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11F66BA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358D98A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1425F91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0FD29B1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1D9474C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6350012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0F4A1F3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299C9B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78088C3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7AF8474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21D3C0F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539EB0E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09F55A5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2497C64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6D9F33C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0F91BE1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5367B1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761D933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67A5D86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606CF55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4F0DBED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5D5FE21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4271D3A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23D200E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4A79066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1FF702D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233F99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7EFC1F9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295544C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473CDE5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0529703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21C3B17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6B7B41B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729531D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60A60B0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5D00EF9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07F55A7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Joint fund*” OR </w:t>
      </w:r>
    </w:p>
    <w:p w14:paraId="6A9C477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Joint budget*” OR </w:t>
      </w:r>
    </w:p>
    <w:p w14:paraId="086DAD7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72A3976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 xml:space="preserve">“Joint commission*” OR </w:t>
      </w:r>
    </w:p>
    <w:p w14:paraId="08F40B9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Joint payment*” OR </w:t>
      </w:r>
    </w:p>
    <w:p w14:paraId="156E145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3B0F6868" w14:textId="77777777" w:rsidR="00C246DA" w:rsidRPr="00081057" w:rsidRDefault="00C246DA" w:rsidP="00C246DA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92541F6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05604E97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AB3B0A0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A8BC5B0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F2BC96E" w14:textId="77777777" w:rsidR="00C246DA" w:rsidRPr="00081057" w:rsidRDefault="00C246DA" w:rsidP="00C246DA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DDB484A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0713C17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31B05E9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EBEA765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32888D0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515531B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E21E77B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25BA4E20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753DF96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7B58602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9E2F922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37C513C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3455A5D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6A88D61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B44BC26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6F2C5A9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A95C5A7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ECC68AB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22D82929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9AFD6D8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fund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49D20B36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budge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A05024B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4D35AB65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commission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EFD2BB8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eastAsia="Times New Roman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eastAsia="Times New Roman" w:hAnsi="Arial" w:cs="Arial"/>
          <w:sz w:val="18"/>
          <w:szCs w:val="18"/>
        </w:rPr>
        <w:t>payment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182E62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rtnership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fund*” OR </w:t>
      </w:r>
    </w:p>
    <w:p w14:paraId="45C3EB0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rtnership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budget*” OR </w:t>
      </w:r>
    </w:p>
    <w:p w14:paraId="081CB12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rtnership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4FC4184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rtnership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commission*” OR </w:t>
      </w:r>
    </w:p>
    <w:p w14:paraId="30E52F98" w14:textId="77777777" w:rsidR="00C246DA" w:rsidRPr="00081057" w:rsidRDefault="00C246DA" w:rsidP="00C246DA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rtnership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ayment*” OR </w:t>
      </w:r>
    </w:p>
    <w:p w14:paraId="635FAA1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fund*” OR </w:t>
      </w:r>
    </w:p>
    <w:p w14:paraId="680D265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budget*” OR </w:t>
      </w:r>
    </w:p>
    <w:p w14:paraId="5B83FC3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716ECCE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commission*” OR </w:t>
      </w:r>
    </w:p>
    <w:p w14:paraId="42B873D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payment*” OR </w:t>
      </w:r>
    </w:p>
    <w:p w14:paraId="3941E87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3080B8E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fund*” OR </w:t>
      </w:r>
    </w:p>
    <w:p w14:paraId="554290A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budget*” OR </w:t>
      </w:r>
    </w:p>
    <w:p w14:paraId="75B3E72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11B79B8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commission*” OR </w:t>
      </w:r>
    </w:p>
    <w:p w14:paraId="4BD5AA0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payment*” OR </w:t>
      </w:r>
    </w:p>
    <w:p w14:paraId="5EE9E78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” OR </w:t>
      </w:r>
    </w:p>
    <w:p w14:paraId="4E63027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Fund* silo*” OR </w:t>
      </w:r>
    </w:p>
    <w:p w14:paraId="4762C82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udget* silo*” OR </w:t>
      </w:r>
    </w:p>
    <w:p w14:paraId="33A5651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silo*” OR </w:t>
      </w:r>
    </w:p>
    <w:p w14:paraId="6B243D4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ommission* silo*” OR </w:t>
      </w:r>
    </w:p>
    <w:p w14:paraId="684EEA4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Payment* silo*” OR </w:t>
      </w:r>
    </w:p>
    <w:p w14:paraId="367DEBB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silo*” OR </w:t>
      </w:r>
    </w:p>
    <w:p w14:paraId="17C8FAD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-sector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44AD8E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-sector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66FD98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-sectoral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BF7FD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Multi*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3C72CA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Multi*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B096E2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Multi*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3D43D7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047C46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Across sector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2C46245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etween sector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9EC182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Cross sectoral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1167A37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Multi*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4FF75D3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 xml:space="preserve">“Multi*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FBF849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Multi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14E292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secto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3E8DEC5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65B1061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-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5343B8E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6819959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N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388C9E9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minister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05ADE84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7BB5575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  <w:lang w:val="en-US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r w:rsidRPr="00081057">
        <w:rPr>
          <w:rFonts w:ascii="Arial" w:hAnsi="Arial" w:cs="Arial"/>
          <w:sz w:val="18"/>
          <w:szCs w:val="18"/>
        </w:rPr>
        <w:t xml:space="preserve">W/3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pool*” OR </w:t>
      </w:r>
    </w:p>
    <w:p w14:paraId="76E58DF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udget </w:t>
      </w:r>
      <w:r w:rsidRPr="00081057">
        <w:rPr>
          <w:rFonts w:ascii="Arial" w:hAnsi="Arial" w:cs="Arial"/>
          <w:sz w:val="18"/>
          <w:szCs w:val="18"/>
        </w:rPr>
        <w:t>W/3 3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shar*” OR </w:t>
      </w:r>
    </w:p>
    <w:p w14:paraId="5F84D87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“Budget partner*” OR </w:t>
      </w:r>
    </w:p>
    <w:p w14:paraId="0671E21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eastAsia="Times New Roman" w:hAnsi="Arial" w:cs="Arial"/>
          <w:bCs/>
          <w:kern w:val="36"/>
          <w:sz w:val="18"/>
          <w:szCs w:val="18"/>
        </w:rPr>
        <w:t xml:space="preserve">“Blend* </w:t>
      </w:r>
      <w:proofErr w:type="spellStart"/>
      <w:r w:rsidRPr="00081057">
        <w:rPr>
          <w:rFonts w:ascii="Arial" w:eastAsia="Times New Roman" w:hAnsi="Arial" w:cs="Arial"/>
          <w:bCs/>
          <w:kern w:val="36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bCs/>
          <w:kern w:val="36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9FB6C6A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Co-benefit*" OR</w:t>
      </w:r>
    </w:p>
    <w:p w14:paraId="1D7AF31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</w:t>
      </w:r>
      <w:proofErr w:type="spellStart"/>
      <w:r w:rsidRPr="00081057">
        <w:rPr>
          <w:rFonts w:ascii="Arial" w:hAnsi="Arial" w:cs="Arial"/>
          <w:sz w:val="18"/>
          <w:szCs w:val="18"/>
        </w:rPr>
        <w:t>Cofinanc</w:t>
      </w:r>
      <w:proofErr w:type="spellEnd"/>
      <w:r w:rsidRPr="00081057">
        <w:rPr>
          <w:rFonts w:ascii="Arial" w:hAnsi="Arial" w:cs="Arial"/>
          <w:sz w:val="18"/>
          <w:szCs w:val="18"/>
        </w:rPr>
        <w:t>*" OR</w:t>
      </w:r>
    </w:p>
    <w:p w14:paraId="10CD090F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</w:pPr>
      <w:r w:rsidRPr="00081057">
        <w:rPr>
          <w:rFonts w:ascii="Arial" w:hAnsi="Arial" w:cs="Arial"/>
          <w:sz w:val="18"/>
          <w:szCs w:val="18"/>
        </w:rPr>
        <w:t>"</w:t>
      </w:r>
      <w:proofErr w:type="spellStart"/>
      <w:r w:rsidRPr="00081057">
        <w:rPr>
          <w:rFonts w:ascii="Arial" w:hAnsi="Arial" w:cs="Arial"/>
          <w:sz w:val="18"/>
          <w:szCs w:val="18"/>
        </w:rPr>
        <w:t>Cofund</w:t>
      </w:r>
      <w:proofErr w:type="spellEnd"/>
      <w:r w:rsidRPr="00081057">
        <w:rPr>
          <w:rFonts w:ascii="Arial" w:hAnsi="Arial" w:cs="Arial"/>
          <w:sz w:val="18"/>
          <w:szCs w:val="18"/>
        </w:rPr>
        <w:t>*" OR</w:t>
      </w:r>
    </w:p>
    <w:p w14:paraId="24E14B69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</w:t>
      </w:r>
      <w:proofErr w:type="spellStart"/>
      <w:r w:rsidRPr="00081057">
        <w:rPr>
          <w:rFonts w:ascii="Arial" w:hAnsi="Arial" w:cs="Arial"/>
          <w:sz w:val="18"/>
          <w:szCs w:val="18"/>
        </w:rPr>
        <w:t>Copayment</w:t>
      </w:r>
      <w:proofErr w:type="spellEnd"/>
      <w:r w:rsidRPr="00081057">
        <w:rPr>
          <w:rFonts w:ascii="Arial" w:hAnsi="Arial" w:cs="Arial"/>
          <w:sz w:val="18"/>
          <w:szCs w:val="18"/>
        </w:rPr>
        <w:t>*" OR</w:t>
      </w:r>
    </w:p>
    <w:p w14:paraId="7216AF24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Join* W/3 government" OR</w:t>
      </w:r>
    </w:p>
    <w:p w14:paraId="6B49FA87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Joined-up W/3 government" OR</w:t>
      </w:r>
    </w:p>
    <w:p w14:paraId="101CF007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Whole-of-government" OR</w:t>
      </w:r>
    </w:p>
    <w:p w14:paraId="4130EE12" w14:textId="77777777" w:rsidR="00C246DA" w:rsidRPr="00081057" w:rsidRDefault="00C246DA" w:rsidP="00C246DA">
      <w:pPr>
        <w:ind w:left="360"/>
        <w:jc w:val="both"/>
        <w:rPr>
          <w:rFonts w:ascii="Arial" w:eastAsia="Times New Roman" w:hAnsi="Arial" w:cs="Arial"/>
          <w:bCs/>
          <w:kern w:val="36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"Promotion W/3 fund*"</w:t>
      </w:r>
    </w:p>
    <w:p w14:paraId="0D2A04DB" w14:textId="77777777" w:rsidR="00C246DA" w:rsidRPr="00081057" w:rsidRDefault="00C246DA" w:rsidP="00C246DA">
      <w:pPr>
        <w:rPr>
          <w:rFonts w:ascii="Arial" w:hAnsi="Arial" w:cs="Arial"/>
          <w:b/>
          <w:sz w:val="18"/>
          <w:szCs w:val="18"/>
          <w:u w:val="single"/>
        </w:rPr>
      </w:pPr>
    </w:p>
    <w:p w14:paraId="2008F0A5" w14:textId="77777777" w:rsidR="00C246DA" w:rsidRPr="00081057" w:rsidRDefault="00C246DA" w:rsidP="00C246DA">
      <w:pPr>
        <w:rPr>
          <w:rFonts w:ascii="Arial" w:hAnsi="Arial" w:cs="Arial"/>
          <w:b/>
          <w:sz w:val="18"/>
          <w:szCs w:val="18"/>
        </w:rPr>
      </w:pPr>
      <w:r w:rsidRPr="00081057">
        <w:rPr>
          <w:rFonts w:ascii="Arial" w:hAnsi="Arial" w:cs="Arial"/>
          <w:b/>
          <w:sz w:val="18"/>
          <w:szCs w:val="18"/>
        </w:rPr>
        <w:t>AND</w:t>
      </w:r>
    </w:p>
    <w:p w14:paraId="1204AE6E" w14:textId="77777777" w:rsidR="00C246DA" w:rsidRPr="00081057" w:rsidRDefault="00C246DA" w:rsidP="00C246DA">
      <w:pPr>
        <w:rPr>
          <w:rFonts w:ascii="Arial" w:hAnsi="Arial" w:cs="Arial"/>
          <w:b/>
          <w:sz w:val="18"/>
          <w:szCs w:val="18"/>
          <w:u w:val="single"/>
        </w:rPr>
      </w:pPr>
    </w:p>
    <w:p w14:paraId="58A4662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Across-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5F10A1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Across 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B1C04B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Between-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CEDD8D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Between 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4BA398F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Cross-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E307A9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Cross 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04DB256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</w:t>
      </w:r>
      <w:proofErr w:type="spellStart"/>
      <w:r w:rsidRPr="00081057">
        <w:rPr>
          <w:rFonts w:ascii="Arial" w:hAnsi="Arial" w:cs="Arial"/>
          <w:sz w:val="18"/>
          <w:szCs w:val="18"/>
        </w:rPr>
        <w:t>Inter-</w:t>
      </w:r>
      <w:proofErr w:type="gramStart"/>
      <w:r w:rsidRPr="00081057">
        <w:rPr>
          <w:rFonts w:ascii="Arial" w:hAnsi="Arial" w:cs="Arial"/>
          <w:sz w:val="18"/>
          <w:szCs w:val="18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635DB1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 xml:space="preserve">“Inter </w:t>
      </w:r>
      <w:proofErr w:type="spellStart"/>
      <w:proofErr w:type="gramStart"/>
      <w:r w:rsidRPr="00081057">
        <w:rPr>
          <w:rFonts w:ascii="Arial" w:hAnsi="Arial" w:cs="Arial"/>
          <w:sz w:val="18"/>
          <w:szCs w:val="18"/>
        </w:rPr>
        <w:t>organi?ation</w:t>
      </w:r>
      <w:proofErr w:type="spellEnd"/>
      <w:proofErr w:type="gramEnd"/>
      <w:r w:rsidRPr="00081057">
        <w:rPr>
          <w:rFonts w:ascii="Arial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3B2408C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Inter-ministe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071B64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Inter ministe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556B730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Inter-</w:t>
      </w:r>
      <w:proofErr w:type="spellStart"/>
      <w:r w:rsidRPr="00081057">
        <w:rPr>
          <w:rFonts w:ascii="Arial" w:hAnsi="Arial" w:cs="Arial"/>
          <w:sz w:val="18"/>
          <w:szCs w:val="18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162993D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</w:p>
    <w:p w14:paraId="541A4C7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 xml:space="preserve">“Inter </w:t>
      </w:r>
      <w:proofErr w:type="spellStart"/>
      <w:r w:rsidRPr="00081057">
        <w:rPr>
          <w:rFonts w:ascii="Arial" w:hAnsi="Arial" w:cs="Arial"/>
          <w:sz w:val="18"/>
          <w:szCs w:val="18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0FF4608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Multi*-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2D26DE3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Multi* secto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472814B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Multi*-ministe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67B05CF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Multi* minister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73EA71E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>“Multi*-</w:t>
      </w:r>
      <w:proofErr w:type="spellStart"/>
      <w:r w:rsidRPr="00081057">
        <w:rPr>
          <w:rFonts w:ascii="Arial" w:hAnsi="Arial" w:cs="Arial"/>
          <w:sz w:val="18"/>
          <w:szCs w:val="18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</w:rPr>
        <w:t>*”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OR </w:t>
      </w:r>
    </w:p>
    <w:p w14:paraId="04216BE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sz w:val="18"/>
          <w:szCs w:val="18"/>
        </w:rPr>
        <w:t xml:space="preserve">“Multi* </w:t>
      </w:r>
      <w:proofErr w:type="spellStart"/>
      <w:r w:rsidRPr="00081057">
        <w:rPr>
          <w:rFonts w:ascii="Arial" w:hAnsi="Arial" w:cs="Arial"/>
          <w:sz w:val="18"/>
          <w:szCs w:val="18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</w:rPr>
        <w:t>*”</w:t>
      </w:r>
    </w:p>
    <w:p w14:paraId="1135A92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i/>
          <w:sz w:val="18"/>
          <w:szCs w:val="18"/>
        </w:rPr>
      </w:pPr>
    </w:p>
    <w:p w14:paraId="52A813E4" w14:textId="77777777" w:rsidR="00C246DA" w:rsidRPr="00081057" w:rsidRDefault="00C246DA" w:rsidP="00C246DA">
      <w:pPr>
        <w:rPr>
          <w:rFonts w:ascii="Arial" w:hAnsi="Arial" w:cs="Arial"/>
          <w:sz w:val="18"/>
          <w:szCs w:val="18"/>
        </w:rPr>
      </w:pPr>
    </w:p>
    <w:p w14:paraId="1EAB9C4A" w14:textId="58C0464D" w:rsidR="0023215D" w:rsidRPr="00081057" w:rsidRDefault="0023215D" w:rsidP="00D66260">
      <w:pPr>
        <w:rPr>
          <w:rFonts w:ascii="Arial" w:hAnsi="Arial" w:cs="Arial"/>
          <w:b/>
          <w:sz w:val="18"/>
          <w:szCs w:val="18"/>
          <w:u w:val="single"/>
        </w:rPr>
      </w:pPr>
    </w:p>
    <w:p w14:paraId="244A3500" w14:textId="77777777" w:rsidR="00C246DA" w:rsidRPr="00081057" w:rsidRDefault="00C246DA" w:rsidP="00764997">
      <w:pPr>
        <w:pStyle w:val="ListParagraph"/>
        <w:numPr>
          <w:ilvl w:val="0"/>
          <w:numId w:val="6"/>
        </w:numPr>
        <w:outlineLvl w:val="0"/>
        <w:rPr>
          <w:rFonts w:ascii="Arial" w:hAnsi="Arial" w:cs="Arial"/>
          <w:i/>
          <w:sz w:val="18"/>
          <w:szCs w:val="18"/>
        </w:rPr>
      </w:pPr>
      <w:r w:rsidRPr="00081057">
        <w:rPr>
          <w:rFonts w:ascii="Arial" w:hAnsi="Arial" w:cs="Arial"/>
          <w:i/>
          <w:sz w:val="18"/>
          <w:szCs w:val="18"/>
        </w:rPr>
        <w:t>Search terms for Open Grey</w:t>
      </w:r>
    </w:p>
    <w:p w14:paraId="4DE008D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</w:p>
    <w:p w14:paraId="460014EC" w14:textId="05C0D971" w:rsidR="00C246DA" w:rsidRPr="00081057" w:rsidRDefault="00C246DA" w:rsidP="00764997">
      <w:pPr>
        <w:ind w:left="360"/>
        <w:jc w:val="both"/>
        <w:outlineLvl w:val="0"/>
        <w:rPr>
          <w:rFonts w:ascii="Arial" w:hAnsi="Arial" w:cs="Arial"/>
          <w:sz w:val="14"/>
          <w:szCs w:val="18"/>
        </w:rPr>
      </w:pPr>
      <w:r w:rsidRPr="00081057">
        <w:rPr>
          <w:rFonts w:ascii="Arial" w:hAnsi="Arial" w:cs="Arial"/>
          <w:sz w:val="14"/>
          <w:szCs w:val="18"/>
        </w:rPr>
        <w:t>Near means within 16 words of each other.</w:t>
      </w:r>
    </w:p>
    <w:p w14:paraId="0C2F892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proofErr w:type="gramStart"/>
      <w:r w:rsidRPr="00081057">
        <w:rPr>
          <w:rFonts w:ascii="Arial" w:hAnsi="Arial" w:cs="Arial"/>
          <w:b/>
          <w:sz w:val="14"/>
          <w:szCs w:val="18"/>
        </w:rPr>
        <w:t>“ ”</w:t>
      </w:r>
      <w:proofErr w:type="gramEnd"/>
      <w:r w:rsidRPr="00081057">
        <w:rPr>
          <w:rFonts w:ascii="Arial" w:hAnsi="Arial" w:cs="Arial"/>
          <w:b/>
          <w:sz w:val="14"/>
          <w:szCs w:val="18"/>
        </w:rPr>
        <w:t xml:space="preserve"> for phrases</w:t>
      </w:r>
    </w:p>
    <w:p w14:paraId="16ACD0A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b/>
          <w:sz w:val="14"/>
          <w:szCs w:val="18"/>
        </w:rPr>
      </w:pPr>
      <w:r w:rsidRPr="00081057">
        <w:rPr>
          <w:rFonts w:ascii="Arial" w:hAnsi="Arial" w:cs="Arial"/>
          <w:b/>
          <w:sz w:val="14"/>
          <w:szCs w:val="18"/>
        </w:rPr>
        <w:t>* for truncation</w:t>
      </w:r>
    </w:p>
    <w:p w14:paraId="7ECDF88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</w:rPr>
      </w:pPr>
    </w:p>
    <w:p w14:paraId="3EC3322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61689C92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054B7E0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3C2ECF7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6AD940BF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2B95D4A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lig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2E0BC87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lig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1517114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lig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30FE3DD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lig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2497164E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Alig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533F86D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etween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47243A59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etween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53DF3F2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etween sector*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368768D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etween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03CD71C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etween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7B935E5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5F9761D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4D92138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7805183B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767F93F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175CEA77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nsolid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629B887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nsolid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03CED74F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nsolid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3126AD4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nsolid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33D1F30E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nsolid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1866226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-fund*" OR</w:t>
      </w:r>
    </w:p>
    <w:p w14:paraId="2142736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-budget*" OR</w:t>
      </w:r>
    </w:p>
    <w:p w14:paraId="0D511F4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-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7C2A25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-commission*" OR</w:t>
      </w:r>
    </w:p>
    <w:p w14:paraId="77EFCA5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-payment*" OR</w:t>
      </w:r>
    </w:p>
    <w:p w14:paraId="453190D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198F6FD7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2EC240C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6D3B080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0CB0AFB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7150F28A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ross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49757EC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lexible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3B8DB92A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lexible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4705596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lexible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334463EB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lexible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61BA067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lexible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3897B444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Fund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2EEB59C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15E05FF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Commission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collaborat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5BCF634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gr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3E21342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gr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1ADA71F8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gr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4952FA9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gr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0F64D90A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grate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2AE7081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7C2EEBD7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2F1A96D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2A1A4439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4CB8116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4C8170D1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1CD1E32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3B055313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5650C0F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 “Inter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7306AA80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secto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61C7DF3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ministe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4BCC3958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ministe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74C0CD6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ministe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239563A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ministe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351CD928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minister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2EC3A50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229FD58A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68CFE59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0AA80FF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6C78B04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6D103756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2227D57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 budget*" OR</w:t>
      </w:r>
    </w:p>
    <w:p w14:paraId="6D349CA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166B9B6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3934758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2C8DE36F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organizatio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fund*" OR</w:t>
      </w:r>
    </w:p>
    <w:p w14:paraId="5A5AEAE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organizatio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budget*" OR</w:t>
      </w:r>
    </w:p>
    <w:p w14:paraId="6CF3322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organizatio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48D7FAE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organizatio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commission*" OR</w:t>
      </w:r>
    </w:p>
    <w:p w14:paraId="20C0553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color w:val="4FA07D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Inter organization*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hAnsi="Arial" w:cs="Arial"/>
          <w:sz w:val="18"/>
          <w:szCs w:val="18"/>
          <w:lang w:val="en-US"/>
        </w:rPr>
        <w:t>payment*" OR</w:t>
      </w:r>
    </w:p>
    <w:p w14:paraId="0D910F4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Joint fund*" OR</w:t>
      </w:r>
    </w:p>
    <w:p w14:paraId="1103951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Joint budget*" OR</w:t>
      </w:r>
    </w:p>
    <w:p w14:paraId="517AA6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69549FA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Joint commission*" OR</w:t>
      </w:r>
    </w:p>
    <w:p w14:paraId="6E7EA6F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lastRenderedPageBreak/>
        <w:t>"Joint payment*" OR</w:t>
      </w:r>
    </w:p>
    <w:p w14:paraId="0BD8E40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Joint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1AB15363" w14:textId="77777777" w:rsidR="00C246DA" w:rsidRPr="00081057" w:rsidRDefault="00C246DA" w:rsidP="00C246DA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secto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fund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1FD8CB31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secto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budge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5AF7E28D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secto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72BB2D8F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sector* 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NEAR </w:t>
      </w:r>
      <w:r w:rsidRPr="00081057">
        <w:rPr>
          <w:rFonts w:ascii="Arial" w:eastAsia="Times New Roman" w:hAnsi="Arial" w:cs="Arial"/>
          <w:sz w:val="18"/>
          <w:szCs w:val="18"/>
        </w:rPr>
        <w:t>commission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11CFCE33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secto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paymen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6C2628C1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ministe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fund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0EF67717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ministe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budge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20437451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ministe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56D1FB6D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ministe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commission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50A760AF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minister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paymen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4034FC7B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fund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4BC6CB88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budge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247AF9DF" w14:textId="77777777" w:rsidR="00C246DA" w:rsidRPr="00081057" w:rsidRDefault="00C246DA" w:rsidP="00C246DA">
      <w:pPr>
        <w:ind w:left="360"/>
        <w:rPr>
          <w:rFonts w:ascii="Arial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 xml:space="preserve"> 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financ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1CD0B535" w14:textId="77777777" w:rsidR="00C246DA" w:rsidRPr="00081057" w:rsidRDefault="00C246DA" w:rsidP="00C246DA">
      <w:pPr>
        <w:ind w:left="36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commission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0DC479E4" w14:textId="77777777" w:rsidR="00C246DA" w:rsidRPr="00081057" w:rsidRDefault="00C246DA" w:rsidP="00C246DA">
      <w:pPr>
        <w:ind w:left="360"/>
        <w:outlineLvl w:val="0"/>
        <w:rPr>
          <w:rFonts w:ascii="Arial" w:eastAsia="Times New Roman" w:hAnsi="Arial" w:cs="Arial"/>
          <w:sz w:val="18"/>
          <w:szCs w:val="18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sz w:val="18"/>
          <w:szCs w:val="18"/>
        </w:rPr>
        <w:t xml:space="preserve">Multi* </w:t>
      </w:r>
      <w:proofErr w:type="spellStart"/>
      <w:r w:rsidRPr="00081057">
        <w:rPr>
          <w:rFonts w:ascii="Arial" w:eastAsia="Times New Roman" w:hAnsi="Arial" w:cs="Arial"/>
          <w:sz w:val="18"/>
          <w:szCs w:val="18"/>
        </w:rPr>
        <w:t>ministr</w:t>
      </w:r>
      <w:proofErr w:type="spellEnd"/>
      <w:r w:rsidRPr="00081057">
        <w:rPr>
          <w:rFonts w:ascii="Arial" w:eastAsia="Times New Roman" w:hAnsi="Arial" w:cs="Arial"/>
          <w:sz w:val="18"/>
          <w:szCs w:val="18"/>
        </w:rPr>
        <w:t xml:space="preserve">* </w:t>
      </w:r>
      <w:r w:rsidRPr="00081057">
        <w:rPr>
          <w:rFonts w:ascii="Arial" w:hAnsi="Arial" w:cs="Arial"/>
          <w:sz w:val="18"/>
          <w:szCs w:val="18"/>
          <w:lang w:val="en-US"/>
        </w:rPr>
        <w:t>NEAR</w:t>
      </w:r>
      <w:r w:rsidRPr="00081057">
        <w:rPr>
          <w:rFonts w:ascii="Arial" w:hAnsi="Arial" w:cs="Arial"/>
          <w:sz w:val="18"/>
          <w:szCs w:val="18"/>
        </w:rPr>
        <w:t xml:space="preserve"> </w:t>
      </w:r>
      <w:r w:rsidRPr="00081057">
        <w:rPr>
          <w:rFonts w:ascii="Arial" w:eastAsia="Times New Roman" w:hAnsi="Arial" w:cs="Arial"/>
          <w:sz w:val="18"/>
          <w:szCs w:val="18"/>
        </w:rPr>
        <w:t>payment*</w:t>
      </w:r>
      <w:r w:rsidRPr="00081057">
        <w:rPr>
          <w:rFonts w:ascii="Arial" w:hAnsi="Arial" w:cs="Arial"/>
          <w:sz w:val="18"/>
          <w:szCs w:val="18"/>
          <w:lang w:val="en-US"/>
        </w:rPr>
        <w:t>" OR</w:t>
      </w:r>
    </w:p>
    <w:p w14:paraId="4584C5D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artnership fund*" OR</w:t>
      </w:r>
    </w:p>
    <w:p w14:paraId="11A5C04A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artnership budget*" OR</w:t>
      </w:r>
    </w:p>
    <w:p w14:paraId="1ECE96C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Partnership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767BE79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artnership commission*" OR</w:t>
      </w:r>
    </w:p>
    <w:p w14:paraId="0A71C4F6" w14:textId="77777777" w:rsidR="00C246DA" w:rsidRPr="00081057" w:rsidRDefault="00C246DA" w:rsidP="00C246DA">
      <w:pPr>
        <w:ind w:left="360"/>
        <w:jc w:val="both"/>
        <w:rPr>
          <w:rFonts w:ascii="Arial" w:eastAsiaTheme="minorEastAsia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artnership payment*" OR</w:t>
      </w:r>
    </w:p>
    <w:p w14:paraId="499DD12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ool* fund*" OR</w:t>
      </w:r>
    </w:p>
    <w:p w14:paraId="466CCEEE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ool* budget*" OR</w:t>
      </w:r>
    </w:p>
    <w:p w14:paraId="574B688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02F6351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ool* commission*" OR</w:t>
      </w:r>
    </w:p>
    <w:p w14:paraId="3A5EE38F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ool* payment*" OR</w:t>
      </w:r>
    </w:p>
    <w:p w14:paraId="654CADA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Pool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49ADF1A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Shar* fund*" OR</w:t>
      </w:r>
    </w:p>
    <w:p w14:paraId="311D3AD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Shar* budget*" OR</w:t>
      </w:r>
    </w:p>
    <w:p w14:paraId="4966038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69A2DE5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Shar* commission*" OR</w:t>
      </w:r>
    </w:p>
    <w:p w14:paraId="28395AB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Shar* payment*" OR</w:t>
      </w:r>
    </w:p>
    <w:p w14:paraId="3B5A22E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Sha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" OR</w:t>
      </w:r>
    </w:p>
    <w:p w14:paraId="0BF8EA0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Fund* silo*" OR</w:t>
      </w:r>
    </w:p>
    <w:p w14:paraId="6736012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udget* silo*" OR</w:t>
      </w:r>
    </w:p>
    <w:p w14:paraId="1DD7186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Finan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silo*" OR</w:t>
      </w:r>
    </w:p>
    <w:p w14:paraId="5FCEE13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Commission* silo*" OR</w:t>
      </w:r>
    </w:p>
    <w:p w14:paraId="1EA383C8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Payment* silo*" OR</w:t>
      </w:r>
    </w:p>
    <w:p w14:paraId="02033FFD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silo*" OR</w:t>
      </w:r>
    </w:p>
    <w:p w14:paraId="51BA8674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-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7BC4FD29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Across 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4F3109C0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Between 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274FEE55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Cross 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4076F5B7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Multi* 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2EBD4838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Multi* ministe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2E8864E9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Multi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41940CF2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secto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67C172A2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Intersecto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03579F13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minister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537E56C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ministr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30D4A11C" w14:textId="77777777" w:rsidR="00C246DA" w:rsidRPr="00081057" w:rsidRDefault="00C246DA" w:rsidP="00C246DA">
      <w:pPr>
        <w:ind w:left="360"/>
        <w:jc w:val="both"/>
        <w:outlineLvl w:val="0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organisation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 xml:space="preserve">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68357035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 xml:space="preserve">"Inter organization* </w:t>
      </w:r>
      <w:proofErr w:type="spellStart"/>
      <w:r w:rsidRPr="00081057">
        <w:rPr>
          <w:rFonts w:ascii="Arial" w:hAnsi="Arial" w:cs="Arial"/>
          <w:sz w:val="18"/>
          <w:szCs w:val="18"/>
          <w:lang w:val="en-US"/>
        </w:rPr>
        <w:t>resourc</w:t>
      </w:r>
      <w:proofErr w:type="spellEnd"/>
      <w:r w:rsidRPr="00081057">
        <w:rPr>
          <w:rFonts w:ascii="Arial" w:hAnsi="Arial" w:cs="Arial"/>
          <w:sz w:val="18"/>
          <w:szCs w:val="18"/>
          <w:lang w:val="en-US"/>
        </w:rPr>
        <w:t>* pool*" OR</w:t>
      </w:r>
    </w:p>
    <w:p w14:paraId="651E9491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udget shar*" OR</w:t>
      </w:r>
    </w:p>
    <w:p w14:paraId="61366D6B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Budget partner*" OR</w:t>
      </w:r>
    </w:p>
    <w:p w14:paraId="00108D8C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  <w:r w:rsidRPr="00081057">
        <w:rPr>
          <w:rFonts w:ascii="Arial" w:hAnsi="Arial" w:cs="Arial"/>
          <w:sz w:val="18"/>
          <w:szCs w:val="18"/>
          <w:lang w:val="en-US"/>
        </w:rPr>
        <w:t>"</w:t>
      </w:r>
      <w:r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 xml:space="preserve">Blend* </w:t>
      </w:r>
      <w:proofErr w:type="spellStart"/>
      <w:r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>financ</w:t>
      </w:r>
      <w:proofErr w:type="spellEnd"/>
      <w:r w:rsidRPr="00081057">
        <w:rPr>
          <w:rFonts w:ascii="Arial" w:eastAsia="Times New Roman" w:hAnsi="Arial" w:cs="Arial"/>
          <w:bCs/>
          <w:kern w:val="36"/>
          <w:sz w:val="18"/>
          <w:szCs w:val="18"/>
          <w:lang w:eastAsia="en-GB"/>
        </w:rPr>
        <w:t>*</w:t>
      </w:r>
      <w:r w:rsidRPr="00081057">
        <w:rPr>
          <w:rFonts w:ascii="Arial" w:hAnsi="Arial" w:cs="Arial"/>
          <w:sz w:val="18"/>
          <w:szCs w:val="18"/>
          <w:lang w:val="en-US"/>
        </w:rPr>
        <w:t>"</w:t>
      </w:r>
    </w:p>
    <w:p w14:paraId="1612E803" w14:textId="77777777" w:rsidR="00C246DA" w:rsidRPr="00081057" w:rsidRDefault="00C246DA" w:rsidP="00C246DA">
      <w:pPr>
        <w:ind w:left="360"/>
        <w:jc w:val="both"/>
        <w:rPr>
          <w:rFonts w:ascii="Arial" w:hAnsi="Arial" w:cs="Arial"/>
          <w:sz w:val="18"/>
          <w:szCs w:val="18"/>
          <w:lang w:val="en-US"/>
        </w:rPr>
      </w:pPr>
    </w:p>
    <w:p w14:paraId="6E5B7EC0" w14:textId="77777777" w:rsidR="00C246DA" w:rsidRPr="00081057" w:rsidRDefault="00C246DA" w:rsidP="00C246DA">
      <w:pPr>
        <w:rPr>
          <w:rFonts w:ascii="Arial" w:hAnsi="Arial" w:cs="Arial"/>
          <w:b/>
          <w:sz w:val="18"/>
          <w:szCs w:val="18"/>
          <w:u w:val="single"/>
        </w:rPr>
      </w:pPr>
    </w:p>
    <w:p w14:paraId="471A7412" w14:textId="77777777" w:rsidR="00C246DA" w:rsidRPr="00081057" w:rsidRDefault="00C246DA" w:rsidP="00C246DA">
      <w:pPr>
        <w:rPr>
          <w:rFonts w:ascii="Arial" w:hAnsi="Arial" w:cs="Arial"/>
          <w:sz w:val="18"/>
          <w:szCs w:val="18"/>
        </w:rPr>
      </w:pPr>
    </w:p>
    <w:p w14:paraId="5CE3A297" w14:textId="77777777" w:rsidR="00C246DA" w:rsidRPr="00081057" w:rsidRDefault="00C246DA" w:rsidP="00C246DA">
      <w:pPr>
        <w:rPr>
          <w:rFonts w:ascii="Arial" w:hAnsi="Arial" w:cs="Arial"/>
          <w:sz w:val="18"/>
          <w:szCs w:val="18"/>
        </w:rPr>
      </w:pPr>
    </w:p>
    <w:p w14:paraId="23E162B5" w14:textId="77777777" w:rsidR="00C246DA" w:rsidRPr="00081057" w:rsidRDefault="00C246DA" w:rsidP="00C246DA">
      <w:pPr>
        <w:rPr>
          <w:rFonts w:ascii="Arial" w:hAnsi="Arial" w:cs="Arial"/>
          <w:sz w:val="18"/>
          <w:szCs w:val="18"/>
        </w:rPr>
      </w:pPr>
    </w:p>
    <w:p w14:paraId="18948A28" w14:textId="77777777" w:rsidR="00C246DA" w:rsidRPr="00081057" w:rsidRDefault="00C246DA" w:rsidP="00C246DA">
      <w:pPr>
        <w:rPr>
          <w:rFonts w:ascii="Arial" w:hAnsi="Arial" w:cs="Arial"/>
          <w:sz w:val="18"/>
          <w:szCs w:val="18"/>
        </w:rPr>
      </w:pPr>
    </w:p>
    <w:p w14:paraId="6355E55E" w14:textId="77777777" w:rsidR="00C246DA" w:rsidRPr="00081057" w:rsidRDefault="00C246DA" w:rsidP="00D66260">
      <w:pPr>
        <w:rPr>
          <w:rFonts w:ascii="Arial" w:hAnsi="Arial" w:cs="Arial"/>
          <w:b/>
          <w:sz w:val="18"/>
          <w:szCs w:val="18"/>
          <w:u w:val="single"/>
        </w:rPr>
      </w:pPr>
    </w:p>
    <w:sectPr w:rsidR="00C246DA" w:rsidRPr="00081057" w:rsidSect="007E41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EA03C5"/>
    <w:multiLevelType w:val="hybridMultilevel"/>
    <w:tmpl w:val="3C6EAB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9D779F"/>
    <w:multiLevelType w:val="hybridMultilevel"/>
    <w:tmpl w:val="89FA9CC4"/>
    <w:lvl w:ilvl="0" w:tplc="CDB88F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7D0C58"/>
    <w:multiLevelType w:val="hybridMultilevel"/>
    <w:tmpl w:val="5CA484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612784"/>
    <w:multiLevelType w:val="hybridMultilevel"/>
    <w:tmpl w:val="4AF8A02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BD816BC"/>
    <w:multiLevelType w:val="hybridMultilevel"/>
    <w:tmpl w:val="83F60434"/>
    <w:lvl w:ilvl="0" w:tplc="7C0AFE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227D1F"/>
    <w:multiLevelType w:val="hybridMultilevel"/>
    <w:tmpl w:val="EC5AF9B0"/>
    <w:lvl w:ilvl="0" w:tplc="3CB65DF4"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91EF8"/>
    <w:multiLevelType w:val="hybridMultilevel"/>
    <w:tmpl w:val="884C7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4"/>
  </w:num>
  <w:num w:numId="4">
    <w:abstractNumId w:val="2"/>
  </w:num>
  <w:num w:numId="5">
    <w:abstractNumId w:val="5"/>
  </w:num>
  <w:num w:numId="6">
    <w:abstractNumId w:val="3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0NzawMDcxNzIzNzJS0lEKTi0uzszPAykwrAUAmVHPFCwAAAA="/>
  </w:docVars>
  <w:rsids>
    <w:rsidRoot w:val="003928F3"/>
    <w:rsid w:val="000258EE"/>
    <w:rsid w:val="00081057"/>
    <w:rsid w:val="00094B45"/>
    <w:rsid w:val="000B67B3"/>
    <w:rsid w:val="000E0B21"/>
    <w:rsid w:val="001128ED"/>
    <w:rsid w:val="001B7B31"/>
    <w:rsid w:val="0023215D"/>
    <w:rsid w:val="00271D6A"/>
    <w:rsid w:val="00275B80"/>
    <w:rsid w:val="002B0F2A"/>
    <w:rsid w:val="002D7BA3"/>
    <w:rsid w:val="002E0E41"/>
    <w:rsid w:val="00364DF4"/>
    <w:rsid w:val="003928F3"/>
    <w:rsid w:val="003F2116"/>
    <w:rsid w:val="004272AD"/>
    <w:rsid w:val="004575BA"/>
    <w:rsid w:val="00457FA8"/>
    <w:rsid w:val="004F6587"/>
    <w:rsid w:val="00536403"/>
    <w:rsid w:val="005407BE"/>
    <w:rsid w:val="005C1109"/>
    <w:rsid w:val="00605013"/>
    <w:rsid w:val="0060563F"/>
    <w:rsid w:val="00605FA7"/>
    <w:rsid w:val="00654F66"/>
    <w:rsid w:val="00764997"/>
    <w:rsid w:val="00785C9A"/>
    <w:rsid w:val="007C04E7"/>
    <w:rsid w:val="007E41E7"/>
    <w:rsid w:val="00850A96"/>
    <w:rsid w:val="00867010"/>
    <w:rsid w:val="00875CA4"/>
    <w:rsid w:val="008843EB"/>
    <w:rsid w:val="008B3D9F"/>
    <w:rsid w:val="00992ADF"/>
    <w:rsid w:val="00A13BFC"/>
    <w:rsid w:val="00A55705"/>
    <w:rsid w:val="00A76EBB"/>
    <w:rsid w:val="00AE648E"/>
    <w:rsid w:val="00BB2AAC"/>
    <w:rsid w:val="00C21F9D"/>
    <w:rsid w:val="00C246DA"/>
    <w:rsid w:val="00C41BC9"/>
    <w:rsid w:val="00C7520E"/>
    <w:rsid w:val="00CC43C4"/>
    <w:rsid w:val="00D66260"/>
    <w:rsid w:val="00DA53F2"/>
    <w:rsid w:val="00DB1F8C"/>
    <w:rsid w:val="00E16E4C"/>
    <w:rsid w:val="00F16EF1"/>
    <w:rsid w:val="00F84348"/>
    <w:rsid w:val="00F9700B"/>
    <w:rsid w:val="00FA21D4"/>
    <w:rsid w:val="00FA3493"/>
    <w:rsid w:val="00FF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0103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B3D9F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1F9D"/>
    <w:pPr>
      <w:ind w:left="720"/>
      <w:contextualSpacing/>
    </w:pPr>
    <w:rPr>
      <w:rFonts w:eastAsiaTheme="minorEastAsia"/>
    </w:rPr>
  </w:style>
  <w:style w:type="character" w:customStyle="1" w:styleId="Heading1Char">
    <w:name w:val="Heading 1 Char"/>
    <w:basedOn w:val="DefaultParagraphFont"/>
    <w:link w:val="Heading1"/>
    <w:uiPriority w:val="9"/>
    <w:rsid w:val="008B3D9F"/>
    <w:rPr>
      <w:rFonts w:ascii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3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1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6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38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366484-BAE2-4C14-8F59-0B15E5F0F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211</Words>
  <Characters>12604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n McGuire</dc:creator>
  <cp:keywords/>
  <dc:description/>
  <cp:lastModifiedBy>Lavanya Vijayasingham</cp:lastModifiedBy>
  <cp:revision>3</cp:revision>
  <dcterms:created xsi:type="dcterms:W3CDTF">2019-03-27T15:12:00Z</dcterms:created>
  <dcterms:modified xsi:type="dcterms:W3CDTF">2019-03-27T15:12:00Z</dcterms:modified>
</cp:coreProperties>
</file>